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19A64" w14:textId="77777777" w:rsidR="003829A1" w:rsidRDefault="003829A1" w:rsidP="003829A1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 w:rsidRPr="00640EC3">
        <w:rPr>
          <w:rFonts w:ascii="Times New Roman" w:hAnsi="Times New Roman" w:cs="Times New Roman"/>
          <w:b/>
          <w:bCs/>
          <w:sz w:val="32"/>
          <w:szCs w:val="32"/>
          <w:lang w:val="en-US"/>
        </w:rPr>
        <w:t>upplemental File</w:t>
      </w:r>
    </w:p>
    <w:p w14:paraId="071CCF97" w14:textId="77777777" w:rsidR="003829A1" w:rsidRDefault="003829A1" w:rsidP="003829A1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br w:type="page"/>
      </w:r>
    </w:p>
    <w:p w14:paraId="77547E7D" w14:textId="77777777" w:rsidR="003829A1" w:rsidRPr="00640EC3" w:rsidRDefault="003829A1" w:rsidP="003829A1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7F8568CF" w14:textId="77777777" w:rsidR="003829A1" w:rsidRDefault="003829A1" w:rsidP="003829A1">
      <w:pPr>
        <w:rPr>
          <w:lang w:val="en-US"/>
        </w:rPr>
      </w:pPr>
    </w:p>
    <w:p w14:paraId="3C12C084" w14:textId="77777777" w:rsidR="003829A1" w:rsidRDefault="003829A1" w:rsidP="003829A1">
      <w:pPr>
        <w:rPr>
          <w:rFonts w:ascii="Times New Roman" w:hAnsi="Times New Roman" w:cs="Times New Roman"/>
          <w:lang w:val="en-US"/>
        </w:rPr>
      </w:pPr>
      <w:r w:rsidRPr="00640EC3">
        <w:rPr>
          <w:rFonts w:ascii="Times New Roman" w:hAnsi="Times New Roman" w:cs="Times New Roman"/>
          <w:b/>
          <w:bCs/>
          <w:lang w:val="en-US"/>
        </w:rPr>
        <w:t>Table S1:</w:t>
      </w:r>
      <w:r w:rsidRPr="00640EC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M</w:t>
      </w:r>
      <w:r w:rsidRPr="00640EC3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MI</w:t>
      </w:r>
      <w:r w:rsidRPr="00640EC3">
        <w:rPr>
          <w:rFonts w:ascii="Times New Roman" w:hAnsi="Times New Roman" w:cs="Times New Roman"/>
          <w:lang w:val="en-US"/>
        </w:rPr>
        <w:t xml:space="preserve"> related Deaths stratified by Gender and Race in the United States; 1999-2023. </w:t>
      </w:r>
    </w:p>
    <w:p w14:paraId="36705069" w14:textId="77777777" w:rsidR="003829A1" w:rsidRPr="00640EC3" w:rsidRDefault="003829A1" w:rsidP="003829A1">
      <w:pPr>
        <w:rPr>
          <w:rFonts w:ascii="Times New Roman" w:hAnsi="Times New Roman" w:cs="Times New Roman"/>
          <w:lang w:val="en-US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6"/>
        <w:gridCol w:w="799"/>
        <w:gridCol w:w="690"/>
        <w:gridCol w:w="775"/>
        <w:gridCol w:w="2556"/>
        <w:gridCol w:w="964"/>
        <w:gridCol w:w="1639"/>
        <w:gridCol w:w="1031"/>
      </w:tblGrid>
      <w:tr w:rsidR="003829A1" w:rsidRPr="003829A1" w14:paraId="09E93DA1" w14:textId="77777777" w:rsidTr="003829A1">
        <w:trPr>
          <w:trHeight w:val="315"/>
        </w:trPr>
        <w:tc>
          <w:tcPr>
            <w:tcW w:w="0" w:type="auto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9986D" w14:textId="77777777" w:rsidR="003829A1" w:rsidRPr="003829A1" w:rsidRDefault="003829A1" w:rsidP="003829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bsolute number of deaths</w:t>
            </w:r>
          </w:p>
        </w:tc>
      </w:tr>
      <w:tr w:rsidR="003829A1" w:rsidRPr="003829A1" w14:paraId="78052AE5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E0D8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9A4D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Over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4EFA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A616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6E1A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H Black or African Americ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B1FC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H 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EEEE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01D6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H Others</w:t>
            </w:r>
          </w:p>
        </w:tc>
      </w:tr>
      <w:tr w:rsidR="003829A1" w:rsidRPr="003829A1" w14:paraId="0C836244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B86A7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9B16C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36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866B6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1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90BD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4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8FC85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5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C4EFC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8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EFD21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3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19DE6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32</w:t>
            </w:r>
          </w:p>
        </w:tc>
      </w:tr>
      <w:tr w:rsidR="003829A1" w:rsidRPr="003829A1" w14:paraId="282B4DE9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D78C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F85B2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32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8CCD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0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813E6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2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041B0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6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4BC55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6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9AF9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316B7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37</w:t>
            </w:r>
          </w:p>
        </w:tc>
      </w:tr>
      <w:tr w:rsidR="003829A1" w:rsidRPr="003829A1" w14:paraId="58BB9D91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8BEE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0AD4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1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3BB28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6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FC2E1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4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3E0F1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5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96807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5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88C4A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AD21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51</w:t>
            </w:r>
          </w:p>
        </w:tc>
      </w:tr>
      <w:tr w:rsidR="003829A1" w:rsidRPr="003829A1" w14:paraId="29642924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8A742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551C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3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0734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4299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2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D414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4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F1BF0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4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F8E6A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3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77C9A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51</w:t>
            </w:r>
          </w:p>
        </w:tc>
      </w:tr>
      <w:tr w:rsidR="003829A1" w:rsidRPr="003829A1" w14:paraId="0BDA32D7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B140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C5B76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14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D8E92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7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3333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7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04CA0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5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85DFB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35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A4770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3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38B0C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89</w:t>
            </w:r>
          </w:p>
        </w:tc>
      </w:tr>
      <w:tr w:rsidR="003829A1" w:rsidRPr="003829A1" w14:paraId="566D251A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D0FA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EB10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8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9D27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1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D4F7E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6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F6A31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2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9B657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4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4E798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590B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72</w:t>
            </w:r>
          </w:p>
        </w:tc>
      </w:tr>
      <w:tr w:rsidR="003829A1" w:rsidRPr="003829A1" w14:paraId="09F9CB48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53CE0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D1C76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5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9D8D2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9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FD72A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6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E4F2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1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F96C3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9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77988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DFCD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62</w:t>
            </w:r>
          </w:p>
        </w:tc>
      </w:tr>
      <w:tr w:rsidR="003829A1" w:rsidRPr="003829A1" w14:paraId="22205F77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83058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379BC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3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1EC00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4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79983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8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90471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0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C3253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9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37ABC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85D4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50</w:t>
            </w:r>
          </w:p>
        </w:tc>
      </w:tr>
      <w:tr w:rsidR="003829A1" w:rsidRPr="003829A1" w14:paraId="02604807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B21C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CEA47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9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464B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8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949F3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1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6DE53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8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BD11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26A3B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2165B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25</w:t>
            </w:r>
          </w:p>
        </w:tc>
      </w:tr>
      <w:tr w:rsidR="003829A1" w:rsidRPr="003829A1" w14:paraId="0DE774D8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7EA0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A3F63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72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E6F23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1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A7812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1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D02A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7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BE91B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3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A973C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8BE41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23</w:t>
            </w:r>
          </w:p>
        </w:tc>
      </w:tr>
      <w:tr w:rsidR="003829A1" w:rsidRPr="003829A1" w14:paraId="41542CA5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A42E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5A037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020F7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5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D8C67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4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0421C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6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4D4DB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2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6C79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423F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12</w:t>
            </w:r>
          </w:p>
        </w:tc>
      </w:tr>
      <w:tr w:rsidR="003829A1" w:rsidRPr="003829A1" w14:paraId="568D9871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18A16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B4728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7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5A938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7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97B1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438F0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5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91445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9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B870A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85ABB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12</w:t>
            </w:r>
          </w:p>
        </w:tc>
      </w:tr>
      <w:tr w:rsidR="003829A1" w:rsidRPr="003829A1" w14:paraId="01C7DC53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DFF18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FFF9B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8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DA68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8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9DB30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9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A93FB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6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BF253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C5AF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A25C5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80</w:t>
            </w:r>
          </w:p>
        </w:tc>
      </w:tr>
      <w:tr w:rsidR="003829A1" w:rsidRPr="003829A1" w14:paraId="27D19E6E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C030A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D7AE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5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048BC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8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307DA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6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0E87A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4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33F3A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6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D62A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3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F342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42</w:t>
            </w:r>
          </w:p>
        </w:tc>
      </w:tr>
      <w:tr w:rsidR="003829A1" w:rsidRPr="003829A1" w14:paraId="2E947D61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7B402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18698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6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5553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1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2798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4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C9DA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5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A2F85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6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DDF35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3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89838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44</w:t>
            </w:r>
          </w:p>
        </w:tc>
      </w:tr>
      <w:tr w:rsidR="003829A1" w:rsidRPr="003829A1" w14:paraId="21C00928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AAE55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EC047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3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355F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0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6777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3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2F988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4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BD1A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3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738F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0CC71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96</w:t>
            </w:r>
          </w:p>
        </w:tc>
      </w:tr>
      <w:tr w:rsidR="003829A1" w:rsidRPr="003829A1" w14:paraId="2FB3E579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C11E8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7CAF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7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27630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3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D176E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3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8CAE0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4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BCD2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4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9A8C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CDE2A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64</w:t>
            </w:r>
          </w:p>
        </w:tc>
      </w:tr>
      <w:tr w:rsidR="003829A1" w:rsidRPr="003829A1" w14:paraId="2744BB61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7223C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91205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9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50276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C4EFE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3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F5638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7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B640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4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A5265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79B7C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35</w:t>
            </w:r>
          </w:p>
        </w:tc>
      </w:tr>
      <w:tr w:rsidR="003829A1" w:rsidRPr="003829A1" w14:paraId="03679380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54A70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56822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4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891BB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9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B8150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4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C8D63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6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8F90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6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7BC71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7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52EF8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24</w:t>
            </w:r>
          </w:p>
        </w:tc>
      </w:tr>
      <w:tr w:rsidR="003829A1" w:rsidRPr="003829A1" w14:paraId="093929E1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239D7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1CA9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6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6DD40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4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2AF9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1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76822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6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2BB6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9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BB966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4889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32</w:t>
            </w:r>
          </w:p>
        </w:tc>
      </w:tr>
      <w:tr w:rsidR="003829A1" w:rsidRPr="003829A1" w14:paraId="25D33DD2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85D7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6E8C2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8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C59C7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5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D1870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2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F3ECE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7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92E92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8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C5755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F0583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83</w:t>
            </w:r>
          </w:p>
        </w:tc>
      </w:tr>
      <w:tr w:rsidR="003829A1" w:rsidRPr="003829A1" w14:paraId="647935AE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762DA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81C90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C9235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6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1E98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3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98816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680D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4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AAC6C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1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59B07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26</w:t>
            </w:r>
          </w:p>
        </w:tc>
      </w:tr>
      <w:tr w:rsidR="003829A1" w:rsidRPr="003829A1" w14:paraId="6B24C76D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D41C2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07862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8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7175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4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6AF2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4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B645C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5DF6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5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9802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8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59E40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03</w:t>
            </w:r>
          </w:p>
        </w:tc>
      </w:tr>
      <w:tr w:rsidR="003829A1" w:rsidRPr="003829A1" w14:paraId="694D5467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39A0E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9F5D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6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9CC9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0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B9F1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5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413F1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E00C8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0D8CA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4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998F2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93</w:t>
            </w:r>
          </w:p>
        </w:tc>
      </w:tr>
      <w:tr w:rsidR="003829A1" w:rsidRPr="003829A1" w14:paraId="77682B18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BE11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7EC61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9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40CB8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8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8D39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B605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8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CB54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4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49C9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96297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83</w:t>
            </w:r>
          </w:p>
        </w:tc>
      </w:tr>
    </w:tbl>
    <w:p w14:paraId="724A3BAA" w14:textId="77777777" w:rsidR="003829A1" w:rsidRDefault="003829A1" w:rsidP="003829A1">
      <w:pPr>
        <w:rPr>
          <w:lang w:val="en-US"/>
        </w:rPr>
      </w:pPr>
    </w:p>
    <w:p w14:paraId="24DFE404" w14:textId="77777777" w:rsidR="003829A1" w:rsidRDefault="003829A1" w:rsidP="003829A1">
      <w:pPr>
        <w:rPr>
          <w:lang w:val="en-US"/>
        </w:rPr>
      </w:pPr>
      <w:r>
        <w:rPr>
          <w:lang w:val="en-US"/>
        </w:rPr>
        <w:br w:type="page"/>
      </w:r>
    </w:p>
    <w:p w14:paraId="3C3B3FA6" w14:textId="77777777" w:rsidR="003829A1" w:rsidRPr="00640EC3" w:rsidRDefault="003829A1" w:rsidP="003829A1">
      <w:pPr>
        <w:rPr>
          <w:rFonts w:ascii="Times New Roman" w:hAnsi="Times New Roman" w:cs="Times New Roman"/>
          <w:lang w:val="en-US"/>
        </w:rPr>
      </w:pPr>
      <w:r w:rsidRPr="007B520B">
        <w:rPr>
          <w:rFonts w:ascii="Times New Roman" w:hAnsi="Times New Roman" w:cs="Times New Roman"/>
          <w:b/>
          <w:bCs/>
          <w:lang w:val="en-US"/>
        </w:rPr>
        <w:lastRenderedPageBreak/>
        <w:t>Table S2:</w:t>
      </w:r>
      <w:r>
        <w:rPr>
          <w:lang w:val="en-US"/>
        </w:rPr>
        <w:t xml:space="preserve"> </w:t>
      </w:r>
      <w:r w:rsidRPr="00640EC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verage Annual Percentage (95% confidence interval) of DM</w:t>
      </w:r>
      <w:r w:rsidRPr="00640EC3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MI</w:t>
      </w:r>
      <w:r w:rsidRPr="00640EC3">
        <w:rPr>
          <w:rFonts w:ascii="Times New Roman" w:hAnsi="Times New Roman" w:cs="Times New Roman"/>
          <w:lang w:val="en-US"/>
        </w:rPr>
        <w:t xml:space="preserve"> related </w:t>
      </w:r>
      <w:r>
        <w:rPr>
          <w:rFonts w:ascii="Times New Roman" w:hAnsi="Times New Roman" w:cs="Times New Roman"/>
          <w:lang w:val="en-US"/>
        </w:rPr>
        <w:t xml:space="preserve">Mortality </w:t>
      </w:r>
      <w:r w:rsidRPr="00640EC3">
        <w:rPr>
          <w:rFonts w:ascii="Times New Roman" w:hAnsi="Times New Roman" w:cs="Times New Roman"/>
          <w:lang w:val="en-US"/>
        </w:rPr>
        <w:t xml:space="preserve">in the United States; 1999-2023. </w:t>
      </w:r>
    </w:p>
    <w:p w14:paraId="4805A71C" w14:textId="77777777" w:rsidR="003829A1" w:rsidRDefault="003829A1" w:rsidP="003829A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1226"/>
        <w:gridCol w:w="1457"/>
        <w:gridCol w:w="2340"/>
        <w:gridCol w:w="1710"/>
      </w:tblGrid>
      <w:tr w:rsidR="00940C9D" w:rsidRPr="00D25FAE" w14:paraId="1AD07393" w14:textId="77777777" w:rsidTr="00D25FAE">
        <w:trPr>
          <w:trHeight w:val="600"/>
        </w:trPr>
        <w:tc>
          <w:tcPr>
            <w:tcW w:w="1664" w:type="dxa"/>
            <w:hideMark/>
          </w:tcPr>
          <w:p w14:paraId="3AFA180B" w14:textId="77777777" w:rsidR="00940C9D" w:rsidRPr="00D25FAE" w:rsidRDefault="00940C9D" w:rsidP="00940C9D">
            <w:pPr>
              <w:rPr>
                <w:rFonts w:ascii="Times New Roman" w:hAnsi="Times New Roman" w:cs="Times New Roman"/>
                <w:b/>
                <w:bCs/>
              </w:rPr>
            </w:pPr>
            <w:r w:rsidRPr="00D25FAE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194" w:type="dxa"/>
            <w:hideMark/>
          </w:tcPr>
          <w:p w14:paraId="27792AE0" w14:textId="77777777" w:rsidR="00940C9D" w:rsidRPr="00D25FAE" w:rsidRDefault="00940C9D" w:rsidP="00940C9D">
            <w:pPr>
              <w:rPr>
                <w:rFonts w:ascii="Times New Roman" w:hAnsi="Times New Roman" w:cs="Times New Roman"/>
                <w:b/>
                <w:bCs/>
              </w:rPr>
            </w:pPr>
            <w:r w:rsidRPr="00D25FAE">
              <w:rPr>
                <w:rFonts w:ascii="Times New Roman" w:hAnsi="Times New Roman" w:cs="Times New Roman"/>
                <w:b/>
                <w:bCs/>
              </w:rPr>
              <w:t>Subgroup</w:t>
            </w:r>
          </w:p>
        </w:tc>
        <w:tc>
          <w:tcPr>
            <w:tcW w:w="1457" w:type="dxa"/>
            <w:hideMark/>
          </w:tcPr>
          <w:p w14:paraId="6E6E94C9" w14:textId="77777777" w:rsidR="00940C9D" w:rsidRPr="00D25FAE" w:rsidRDefault="00940C9D" w:rsidP="00940C9D">
            <w:pPr>
              <w:rPr>
                <w:rFonts w:ascii="Times New Roman" w:hAnsi="Times New Roman" w:cs="Times New Roman"/>
                <w:b/>
                <w:bCs/>
              </w:rPr>
            </w:pPr>
            <w:r w:rsidRPr="00D25FAE">
              <w:rPr>
                <w:rFonts w:ascii="Times New Roman" w:hAnsi="Times New Roman" w:cs="Times New Roman"/>
                <w:b/>
                <w:bCs/>
              </w:rPr>
              <w:t>Time Period</w:t>
            </w:r>
          </w:p>
        </w:tc>
        <w:tc>
          <w:tcPr>
            <w:tcW w:w="2340" w:type="dxa"/>
            <w:hideMark/>
          </w:tcPr>
          <w:p w14:paraId="234ED2D1" w14:textId="77777777" w:rsidR="00940C9D" w:rsidRPr="00D25FAE" w:rsidRDefault="00940C9D" w:rsidP="00940C9D">
            <w:pPr>
              <w:rPr>
                <w:rFonts w:ascii="Times New Roman" w:hAnsi="Times New Roman" w:cs="Times New Roman"/>
                <w:b/>
                <w:bCs/>
              </w:rPr>
            </w:pPr>
            <w:r w:rsidRPr="00D25FAE">
              <w:rPr>
                <w:rFonts w:ascii="Times New Roman" w:hAnsi="Times New Roman" w:cs="Times New Roman"/>
                <w:b/>
                <w:bCs/>
              </w:rPr>
              <w:t>APC (95% CI)</w:t>
            </w:r>
          </w:p>
        </w:tc>
        <w:tc>
          <w:tcPr>
            <w:tcW w:w="1710" w:type="dxa"/>
            <w:hideMark/>
          </w:tcPr>
          <w:p w14:paraId="21FA4FB4" w14:textId="77777777" w:rsidR="00940C9D" w:rsidRPr="00D25FAE" w:rsidRDefault="00940C9D" w:rsidP="00940C9D">
            <w:pPr>
              <w:rPr>
                <w:rFonts w:ascii="Times New Roman" w:hAnsi="Times New Roman" w:cs="Times New Roman"/>
                <w:b/>
                <w:bCs/>
              </w:rPr>
            </w:pPr>
            <w:r w:rsidRPr="00D25FA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40C9D" w:rsidRPr="00D25FAE" w14:paraId="40BDED4A" w14:textId="77777777" w:rsidTr="00D25FAE">
        <w:trPr>
          <w:trHeight w:val="570"/>
        </w:trPr>
        <w:tc>
          <w:tcPr>
            <w:tcW w:w="1664" w:type="dxa"/>
            <w:hideMark/>
          </w:tcPr>
          <w:p w14:paraId="49EE974F" w14:textId="77777777" w:rsidR="00940C9D" w:rsidRPr="00D25FAE" w:rsidRDefault="00940C9D">
            <w:pPr>
              <w:rPr>
                <w:rFonts w:ascii="Times New Roman" w:hAnsi="Times New Roman" w:cs="Times New Roman"/>
                <w:b/>
                <w:bCs/>
              </w:rPr>
            </w:pPr>
            <w:r w:rsidRPr="00D25FAE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194" w:type="dxa"/>
            <w:hideMark/>
          </w:tcPr>
          <w:p w14:paraId="612F816C" w14:textId="77777777" w:rsidR="00940C9D" w:rsidRPr="00D25FAE" w:rsidRDefault="00940C9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7" w:type="dxa"/>
            <w:hideMark/>
          </w:tcPr>
          <w:p w14:paraId="7684F043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hideMark/>
          </w:tcPr>
          <w:p w14:paraId="650226FC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hideMark/>
          </w:tcPr>
          <w:p w14:paraId="1E9E7A13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</w:tr>
      <w:tr w:rsidR="00940C9D" w:rsidRPr="00D25FAE" w14:paraId="4492EE75" w14:textId="77777777" w:rsidTr="00D25FAE">
        <w:trPr>
          <w:trHeight w:val="900"/>
        </w:trPr>
        <w:tc>
          <w:tcPr>
            <w:tcW w:w="1664" w:type="dxa"/>
            <w:hideMark/>
          </w:tcPr>
          <w:p w14:paraId="5145072C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60311446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457" w:type="dxa"/>
            <w:hideMark/>
          </w:tcPr>
          <w:p w14:paraId="55E3B3D8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11–2018</w:t>
            </w:r>
          </w:p>
        </w:tc>
        <w:tc>
          <w:tcPr>
            <w:tcW w:w="2340" w:type="dxa"/>
            <w:hideMark/>
          </w:tcPr>
          <w:p w14:paraId="1B774D52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-4.32* (-4.92 to -3.99)</w:t>
            </w:r>
          </w:p>
        </w:tc>
        <w:tc>
          <w:tcPr>
            <w:tcW w:w="1710" w:type="dxa"/>
            <w:hideMark/>
          </w:tcPr>
          <w:p w14:paraId="4ADE1330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&lt;0.000001</w:t>
            </w:r>
          </w:p>
        </w:tc>
      </w:tr>
      <w:tr w:rsidR="00940C9D" w:rsidRPr="00D25FAE" w14:paraId="30C71961" w14:textId="77777777" w:rsidTr="00D25FAE">
        <w:trPr>
          <w:trHeight w:val="900"/>
        </w:trPr>
        <w:tc>
          <w:tcPr>
            <w:tcW w:w="1664" w:type="dxa"/>
            <w:hideMark/>
          </w:tcPr>
          <w:p w14:paraId="53D2C60F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58051932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56A474A5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18–2021</w:t>
            </w:r>
          </w:p>
        </w:tc>
        <w:tc>
          <w:tcPr>
            <w:tcW w:w="2340" w:type="dxa"/>
            <w:hideMark/>
          </w:tcPr>
          <w:p w14:paraId="7E1BC3D7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7.27* (4.77 to 8.95)</w:t>
            </w:r>
          </w:p>
        </w:tc>
        <w:tc>
          <w:tcPr>
            <w:tcW w:w="1710" w:type="dxa"/>
            <w:hideMark/>
          </w:tcPr>
          <w:p w14:paraId="0A351083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&lt;0.000001</w:t>
            </w:r>
          </w:p>
        </w:tc>
      </w:tr>
      <w:tr w:rsidR="00940C9D" w:rsidRPr="00D25FAE" w14:paraId="0A935ED0" w14:textId="77777777" w:rsidTr="00D25FAE">
        <w:trPr>
          <w:trHeight w:val="900"/>
        </w:trPr>
        <w:tc>
          <w:tcPr>
            <w:tcW w:w="1664" w:type="dxa"/>
            <w:hideMark/>
          </w:tcPr>
          <w:p w14:paraId="61256305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7254AD46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35885D4D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21–2023</w:t>
            </w:r>
          </w:p>
        </w:tc>
        <w:tc>
          <w:tcPr>
            <w:tcW w:w="2340" w:type="dxa"/>
            <w:hideMark/>
          </w:tcPr>
          <w:p w14:paraId="4B702B03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-10.97* (-14.02 to -8.12)</w:t>
            </w:r>
          </w:p>
        </w:tc>
        <w:tc>
          <w:tcPr>
            <w:tcW w:w="1710" w:type="dxa"/>
            <w:hideMark/>
          </w:tcPr>
          <w:p w14:paraId="292EFC57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&lt;0.000001</w:t>
            </w:r>
          </w:p>
        </w:tc>
      </w:tr>
      <w:tr w:rsidR="00940C9D" w:rsidRPr="00D25FAE" w14:paraId="0100E818" w14:textId="77777777" w:rsidTr="00D25FAE">
        <w:trPr>
          <w:trHeight w:val="900"/>
        </w:trPr>
        <w:tc>
          <w:tcPr>
            <w:tcW w:w="1664" w:type="dxa"/>
            <w:hideMark/>
          </w:tcPr>
          <w:p w14:paraId="52A916CC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3BDC63A8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57" w:type="dxa"/>
            <w:hideMark/>
          </w:tcPr>
          <w:p w14:paraId="10E7EBD1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12–2018</w:t>
            </w:r>
          </w:p>
        </w:tc>
        <w:tc>
          <w:tcPr>
            <w:tcW w:w="2340" w:type="dxa"/>
            <w:hideMark/>
          </w:tcPr>
          <w:p w14:paraId="2C4E64DA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-5.06* (-5.82 to -4.77)</w:t>
            </w:r>
          </w:p>
        </w:tc>
        <w:tc>
          <w:tcPr>
            <w:tcW w:w="1710" w:type="dxa"/>
            <w:hideMark/>
          </w:tcPr>
          <w:p w14:paraId="567FD450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&lt;0.000001</w:t>
            </w:r>
          </w:p>
        </w:tc>
      </w:tr>
      <w:tr w:rsidR="00940C9D" w:rsidRPr="00D25FAE" w14:paraId="662A162A" w14:textId="77777777" w:rsidTr="00D25FAE">
        <w:trPr>
          <w:trHeight w:val="900"/>
        </w:trPr>
        <w:tc>
          <w:tcPr>
            <w:tcW w:w="1664" w:type="dxa"/>
            <w:hideMark/>
          </w:tcPr>
          <w:p w14:paraId="1AD48AD5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66DEC400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0B12294E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18–2021</w:t>
            </w:r>
          </w:p>
        </w:tc>
        <w:tc>
          <w:tcPr>
            <w:tcW w:w="2340" w:type="dxa"/>
            <w:hideMark/>
          </w:tcPr>
          <w:p w14:paraId="52C74357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6.96* (4.08 to 8.94)</w:t>
            </w:r>
          </w:p>
        </w:tc>
        <w:tc>
          <w:tcPr>
            <w:tcW w:w="1710" w:type="dxa"/>
            <w:hideMark/>
          </w:tcPr>
          <w:p w14:paraId="416F4EAD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&lt;0.000001</w:t>
            </w:r>
          </w:p>
        </w:tc>
      </w:tr>
      <w:tr w:rsidR="00940C9D" w:rsidRPr="00D25FAE" w14:paraId="38F34D8C" w14:textId="77777777" w:rsidTr="00D25FAE">
        <w:trPr>
          <w:trHeight w:val="900"/>
        </w:trPr>
        <w:tc>
          <w:tcPr>
            <w:tcW w:w="1664" w:type="dxa"/>
            <w:hideMark/>
          </w:tcPr>
          <w:p w14:paraId="77A148DC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01750694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018A098D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21–2023</w:t>
            </w:r>
          </w:p>
        </w:tc>
        <w:tc>
          <w:tcPr>
            <w:tcW w:w="2340" w:type="dxa"/>
            <w:hideMark/>
          </w:tcPr>
          <w:p w14:paraId="279D1907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-11.78* (-15.40 to -8.42)</w:t>
            </w:r>
          </w:p>
        </w:tc>
        <w:tc>
          <w:tcPr>
            <w:tcW w:w="1710" w:type="dxa"/>
            <w:hideMark/>
          </w:tcPr>
          <w:p w14:paraId="50D5E65D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&lt;0.000001</w:t>
            </w:r>
          </w:p>
        </w:tc>
      </w:tr>
      <w:tr w:rsidR="00940C9D" w:rsidRPr="00D25FAE" w14:paraId="72B4C38C" w14:textId="77777777" w:rsidTr="00D25FAE">
        <w:trPr>
          <w:trHeight w:val="900"/>
        </w:trPr>
        <w:tc>
          <w:tcPr>
            <w:tcW w:w="1664" w:type="dxa"/>
            <w:hideMark/>
          </w:tcPr>
          <w:p w14:paraId="68F2C83A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44F84724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57" w:type="dxa"/>
            <w:hideMark/>
          </w:tcPr>
          <w:p w14:paraId="03CE0367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1999–2010</w:t>
            </w:r>
          </w:p>
        </w:tc>
        <w:tc>
          <w:tcPr>
            <w:tcW w:w="2340" w:type="dxa"/>
            <w:hideMark/>
          </w:tcPr>
          <w:p w14:paraId="1165394C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-3.92* (-4.72 to -3.50)</w:t>
            </w:r>
          </w:p>
        </w:tc>
        <w:tc>
          <w:tcPr>
            <w:tcW w:w="1710" w:type="dxa"/>
            <w:hideMark/>
          </w:tcPr>
          <w:p w14:paraId="7353D8E5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&lt;0.000001</w:t>
            </w:r>
          </w:p>
        </w:tc>
      </w:tr>
      <w:tr w:rsidR="00940C9D" w:rsidRPr="00D25FAE" w14:paraId="31751861" w14:textId="77777777" w:rsidTr="00D25FAE">
        <w:trPr>
          <w:trHeight w:val="900"/>
        </w:trPr>
        <w:tc>
          <w:tcPr>
            <w:tcW w:w="1664" w:type="dxa"/>
            <w:hideMark/>
          </w:tcPr>
          <w:p w14:paraId="1BBEC387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005FDAA7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7853EC84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18–2021</w:t>
            </w:r>
          </w:p>
        </w:tc>
        <w:tc>
          <w:tcPr>
            <w:tcW w:w="2340" w:type="dxa"/>
            <w:hideMark/>
          </w:tcPr>
          <w:p w14:paraId="46A57878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7.48* (4.99 to 9.11)</w:t>
            </w:r>
          </w:p>
        </w:tc>
        <w:tc>
          <w:tcPr>
            <w:tcW w:w="1710" w:type="dxa"/>
            <w:hideMark/>
          </w:tcPr>
          <w:p w14:paraId="550B66D7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&lt;0.000001</w:t>
            </w:r>
          </w:p>
        </w:tc>
      </w:tr>
      <w:tr w:rsidR="00940C9D" w:rsidRPr="00D25FAE" w14:paraId="0BC1F748" w14:textId="77777777" w:rsidTr="00D25FAE">
        <w:trPr>
          <w:trHeight w:val="900"/>
        </w:trPr>
        <w:tc>
          <w:tcPr>
            <w:tcW w:w="1664" w:type="dxa"/>
            <w:hideMark/>
          </w:tcPr>
          <w:p w14:paraId="743505A5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312684ED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2DC646D9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21–2023</w:t>
            </w:r>
          </w:p>
        </w:tc>
        <w:tc>
          <w:tcPr>
            <w:tcW w:w="2340" w:type="dxa"/>
            <w:hideMark/>
          </w:tcPr>
          <w:p w14:paraId="2A98C900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-10.17* (-13.12 to -7.38)</w:t>
            </w:r>
          </w:p>
        </w:tc>
        <w:tc>
          <w:tcPr>
            <w:tcW w:w="1710" w:type="dxa"/>
            <w:hideMark/>
          </w:tcPr>
          <w:p w14:paraId="4263DA7E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&lt;0.000001</w:t>
            </w:r>
          </w:p>
        </w:tc>
      </w:tr>
      <w:tr w:rsidR="00940C9D" w:rsidRPr="00D25FAE" w14:paraId="76D8A080" w14:textId="77777777" w:rsidTr="00D25FAE">
        <w:trPr>
          <w:trHeight w:val="1500"/>
        </w:trPr>
        <w:tc>
          <w:tcPr>
            <w:tcW w:w="1664" w:type="dxa"/>
            <w:hideMark/>
          </w:tcPr>
          <w:p w14:paraId="2B384107" w14:textId="77777777" w:rsidR="00940C9D" w:rsidRPr="00D25FAE" w:rsidRDefault="00940C9D">
            <w:pPr>
              <w:rPr>
                <w:rFonts w:ascii="Times New Roman" w:hAnsi="Times New Roman" w:cs="Times New Roman"/>
                <w:b/>
                <w:bCs/>
              </w:rPr>
            </w:pPr>
            <w:r w:rsidRPr="00D25FAE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1194" w:type="dxa"/>
            <w:hideMark/>
          </w:tcPr>
          <w:p w14:paraId="2823620A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NH Black or African American</w:t>
            </w:r>
          </w:p>
        </w:tc>
        <w:tc>
          <w:tcPr>
            <w:tcW w:w="1457" w:type="dxa"/>
            <w:hideMark/>
          </w:tcPr>
          <w:p w14:paraId="7074F1D2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1999–2001</w:t>
            </w:r>
          </w:p>
        </w:tc>
        <w:tc>
          <w:tcPr>
            <w:tcW w:w="2340" w:type="dxa"/>
            <w:hideMark/>
          </w:tcPr>
          <w:p w14:paraId="516DFD79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16.86* (8.12 to 24.64)</w:t>
            </w:r>
          </w:p>
        </w:tc>
        <w:tc>
          <w:tcPr>
            <w:tcW w:w="1710" w:type="dxa"/>
            <w:hideMark/>
          </w:tcPr>
          <w:p w14:paraId="03A1F24A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&lt;0.000001</w:t>
            </w:r>
          </w:p>
        </w:tc>
      </w:tr>
      <w:tr w:rsidR="00940C9D" w:rsidRPr="00D25FAE" w14:paraId="7EC5BADF" w14:textId="77777777" w:rsidTr="00D25FAE">
        <w:trPr>
          <w:trHeight w:val="900"/>
        </w:trPr>
        <w:tc>
          <w:tcPr>
            <w:tcW w:w="1664" w:type="dxa"/>
            <w:hideMark/>
          </w:tcPr>
          <w:p w14:paraId="6F92415D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58E27828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03287B9D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01–2010</w:t>
            </w:r>
          </w:p>
        </w:tc>
        <w:tc>
          <w:tcPr>
            <w:tcW w:w="2340" w:type="dxa"/>
            <w:hideMark/>
          </w:tcPr>
          <w:p w14:paraId="431AEAC9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0.80 (-0.65 to 2.12)</w:t>
            </w:r>
          </w:p>
        </w:tc>
        <w:tc>
          <w:tcPr>
            <w:tcW w:w="1710" w:type="dxa"/>
            <w:hideMark/>
          </w:tcPr>
          <w:p w14:paraId="7AADF610" w14:textId="77777777" w:rsidR="00940C9D" w:rsidRPr="00D25FAE" w:rsidRDefault="00940C9D" w:rsidP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0.173</w:t>
            </w:r>
          </w:p>
        </w:tc>
      </w:tr>
      <w:tr w:rsidR="00940C9D" w:rsidRPr="00D25FAE" w14:paraId="2814B03F" w14:textId="77777777" w:rsidTr="00D25FAE">
        <w:trPr>
          <w:trHeight w:val="900"/>
        </w:trPr>
        <w:tc>
          <w:tcPr>
            <w:tcW w:w="1664" w:type="dxa"/>
            <w:hideMark/>
          </w:tcPr>
          <w:p w14:paraId="029EEEFB" w14:textId="77777777" w:rsidR="00940C9D" w:rsidRPr="00D25FAE" w:rsidRDefault="00940C9D" w:rsidP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2642D14D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6C6440B4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18–2021</w:t>
            </w:r>
          </w:p>
        </w:tc>
        <w:tc>
          <w:tcPr>
            <w:tcW w:w="2340" w:type="dxa"/>
            <w:hideMark/>
          </w:tcPr>
          <w:p w14:paraId="5D13200A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12.17 (-2.14 to 14.87)</w:t>
            </w:r>
          </w:p>
        </w:tc>
        <w:tc>
          <w:tcPr>
            <w:tcW w:w="1710" w:type="dxa"/>
            <w:hideMark/>
          </w:tcPr>
          <w:p w14:paraId="41C11A24" w14:textId="77777777" w:rsidR="00940C9D" w:rsidRPr="00D25FAE" w:rsidRDefault="00940C9D" w:rsidP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0.079</w:t>
            </w:r>
          </w:p>
        </w:tc>
      </w:tr>
      <w:tr w:rsidR="00940C9D" w:rsidRPr="00D25FAE" w14:paraId="3FF3894E" w14:textId="77777777" w:rsidTr="00D25FAE">
        <w:trPr>
          <w:trHeight w:val="900"/>
        </w:trPr>
        <w:tc>
          <w:tcPr>
            <w:tcW w:w="1664" w:type="dxa"/>
            <w:hideMark/>
          </w:tcPr>
          <w:p w14:paraId="3CBA1A35" w14:textId="77777777" w:rsidR="00940C9D" w:rsidRPr="00D25FAE" w:rsidRDefault="00940C9D" w:rsidP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4A8C3B5F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NH White</w:t>
            </w:r>
          </w:p>
        </w:tc>
        <w:tc>
          <w:tcPr>
            <w:tcW w:w="1457" w:type="dxa"/>
            <w:hideMark/>
          </w:tcPr>
          <w:p w14:paraId="00CE765F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1999–2001</w:t>
            </w:r>
          </w:p>
        </w:tc>
        <w:tc>
          <w:tcPr>
            <w:tcW w:w="2340" w:type="dxa"/>
            <w:hideMark/>
          </w:tcPr>
          <w:p w14:paraId="0B9FB93C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2.33* (13.52 to 28.30)</w:t>
            </w:r>
          </w:p>
        </w:tc>
        <w:tc>
          <w:tcPr>
            <w:tcW w:w="1710" w:type="dxa"/>
            <w:hideMark/>
          </w:tcPr>
          <w:p w14:paraId="0991F869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&lt;0.000001</w:t>
            </w:r>
          </w:p>
        </w:tc>
      </w:tr>
      <w:tr w:rsidR="00940C9D" w:rsidRPr="00D25FAE" w14:paraId="470AC5EF" w14:textId="77777777" w:rsidTr="00D25FAE">
        <w:trPr>
          <w:trHeight w:val="900"/>
        </w:trPr>
        <w:tc>
          <w:tcPr>
            <w:tcW w:w="1664" w:type="dxa"/>
            <w:hideMark/>
          </w:tcPr>
          <w:p w14:paraId="7CE75D85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52FBBA4A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1E269635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18–2021</w:t>
            </w:r>
          </w:p>
        </w:tc>
        <w:tc>
          <w:tcPr>
            <w:tcW w:w="2340" w:type="dxa"/>
            <w:hideMark/>
          </w:tcPr>
          <w:p w14:paraId="495D2341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13.12* (9.87 to 15.22)</w:t>
            </w:r>
          </w:p>
        </w:tc>
        <w:tc>
          <w:tcPr>
            <w:tcW w:w="1710" w:type="dxa"/>
            <w:hideMark/>
          </w:tcPr>
          <w:p w14:paraId="151E50B4" w14:textId="77777777" w:rsidR="00940C9D" w:rsidRPr="00D25FAE" w:rsidRDefault="00940C9D" w:rsidP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0.002</w:t>
            </w:r>
          </w:p>
        </w:tc>
      </w:tr>
      <w:tr w:rsidR="00940C9D" w:rsidRPr="00D25FAE" w14:paraId="0978ACB1" w14:textId="77777777" w:rsidTr="00D25FAE">
        <w:trPr>
          <w:trHeight w:val="900"/>
        </w:trPr>
        <w:tc>
          <w:tcPr>
            <w:tcW w:w="1664" w:type="dxa"/>
            <w:hideMark/>
          </w:tcPr>
          <w:p w14:paraId="035832AD" w14:textId="77777777" w:rsidR="00940C9D" w:rsidRPr="00D25FAE" w:rsidRDefault="00940C9D" w:rsidP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699CC9F2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Hispanic or Latino</w:t>
            </w:r>
          </w:p>
        </w:tc>
        <w:tc>
          <w:tcPr>
            <w:tcW w:w="1457" w:type="dxa"/>
            <w:hideMark/>
          </w:tcPr>
          <w:p w14:paraId="3EFC4479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1999–2005</w:t>
            </w:r>
          </w:p>
        </w:tc>
        <w:tc>
          <w:tcPr>
            <w:tcW w:w="2340" w:type="dxa"/>
            <w:hideMark/>
          </w:tcPr>
          <w:p w14:paraId="6EDB9D96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8.41* (3.89 to 16.59)</w:t>
            </w:r>
          </w:p>
        </w:tc>
        <w:tc>
          <w:tcPr>
            <w:tcW w:w="1710" w:type="dxa"/>
            <w:hideMark/>
          </w:tcPr>
          <w:p w14:paraId="7A397634" w14:textId="77777777" w:rsidR="00940C9D" w:rsidRPr="00D25FAE" w:rsidRDefault="00940C9D" w:rsidP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0.024</w:t>
            </w:r>
          </w:p>
        </w:tc>
      </w:tr>
      <w:tr w:rsidR="00940C9D" w:rsidRPr="00D25FAE" w14:paraId="7E59F650" w14:textId="77777777" w:rsidTr="00D25FAE">
        <w:trPr>
          <w:trHeight w:val="900"/>
        </w:trPr>
        <w:tc>
          <w:tcPr>
            <w:tcW w:w="1664" w:type="dxa"/>
            <w:hideMark/>
          </w:tcPr>
          <w:p w14:paraId="7585C941" w14:textId="77777777" w:rsidR="00940C9D" w:rsidRPr="00D25FAE" w:rsidRDefault="00940C9D" w:rsidP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2886C358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5500BCD7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18–2021</w:t>
            </w:r>
          </w:p>
        </w:tc>
        <w:tc>
          <w:tcPr>
            <w:tcW w:w="2340" w:type="dxa"/>
            <w:hideMark/>
          </w:tcPr>
          <w:p w14:paraId="185974F3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9.16 (-0.38 to 11.63)</w:t>
            </w:r>
          </w:p>
        </w:tc>
        <w:tc>
          <w:tcPr>
            <w:tcW w:w="1710" w:type="dxa"/>
            <w:hideMark/>
          </w:tcPr>
          <w:p w14:paraId="3AE856E2" w14:textId="77777777" w:rsidR="00940C9D" w:rsidRPr="00D25FAE" w:rsidRDefault="00940C9D" w:rsidP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0.062</w:t>
            </w:r>
          </w:p>
        </w:tc>
      </w:tr>
      <w:tr w:rsidR="00940C9D" w:rsidRPr="00D25FAE" w14:paraId="5AAD74EC" w14:textId="77777777" w:rsidTr="00D25FAE">
        <w:trPr>
          <w:trHeight w:val="900"/>
        </w:trPr>
        <w:tc>
          <w:tcPr>
            <w:tcW w:w="1664" w:type="dxa"/>
            <w:hideMark/>
          </w:tcPr>
          <w:p w14:paraId="5C4B4F93" w14:textId="77777777" w:rsidR="00940C9D" w:rsidRPr="00D25FAE" w:rsidRDefault="00940C9D">
            <w:pPr>
              <w:rPr>
                <w:rFonts w:ascii="Times New Roman" w:hAnsi="Times New Roman" w:cs="Times New Roman"/>
                <w:b/>
                <w:bCs/>
              </w:rPr>
            </w:pPr>
            <w:r w:rsidRPr="00D25FAE">
              <w:rPr>
                <w:rFonts w:ascii="Times New Roman" w:hAnsi="Times New Roman" w:cs="Times New Roman"/>
                <w:b/>
                <w:bCs/>
              </w:rPr>
              <w:t>Census Region</w:t>
            </w:r>
          </w:p>
        </w:tc>
        <w:tc>
          <w:tcPr>
            <w:tcW w:w="1194" w:type="dxa"/>
            <w:hideMark/>
          </w:tcPr>
          <w:p w14:paraId="5038A5A0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1457" w:type="dxa"/>
            <w:hideMark/>
          </w:tcPr>
          <w:p w14:paraId="2836C232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1999–2010</w:t>
            </w:r>
          </w:p>
        </w:tc>
        <w:tc>
          <w:tcPr>
            <w:tcW w:w="2340" w:type="dxa"/>
            <w:hideMark/>
          </w:tcPr>
          <w:p w14:paraId="57C4AE30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-5.50* (-6.15 to -5.16)</w:t>
            </w:r>
          </w:p>
        </w:tc>
        <w:tc>
          <w:tcPr>
            <w:tcW w:w="1710" w:type="dxa"/>
            <w:hideMark/>
          </w:tcPr>
          <w:p w14:paraId="2F5B3FDB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&lt;0.000001</w:t>
            </w:r>
          </w:p>
        </w:tc>
      </w:tr>
      <w:tr w:rsidR="00940C9D" w:rsidRPr="00D25FAE" w14:paraId="55EA7B90" w14:textId="77777777" w:rsidTr="00D25FAE">
        <w:trPr>
          <w:trHeight w:val="900"/>
        </w:trPr>
        <w:tc>
          <w:tcPr>
            <w:tcW w:w="1664" w:type="dxa"/>
            <w:hideMark/>
          </w:tcPr>
          <w:p w14:paraId="4B6B5CB2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70D00622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77882EA6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18–2021</w:t>
            </w:r>
          </w:p>
        </w:tc>
        <w:tc>
          <w:tcPr>
            <w:tcW w:w="2340" w:type="dxa"/>
            <w:hideMark/>
          </w:tcPr>
          <w:p w14:paraId="3E729083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4.51* (1.82 to 6.59)</w:t>
            </w:r>
          </w:p>
        </w:tc>
        <w:tc>
          <w:tcPr>
            <w:tcW w:w="1710" w:type="dxa"/>
            <w:hideMark/>
          </w:tcPr>
          <w:p w14:paraId="4C1ED552" w14:textId="77777777" w:rsidR="00940C9D" w:rsidRPr="00D25FAE" w:rsidRDefault="00940C9D" w:rsidP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0.0016</w:t>
            </w:r>
          </w:p>
        </w:tc>
      </w:tr>
      <w:tr w:rsidR="00940C9D" w:rsidRPr="00D25FAE" w14:paraId="2252F95B" w14:textId="77777777" w:rsidTr="00D25FAE">
        <w:trPr>
          <w:trHeight w:val="900"/>
        </w:trPr>
        <w:tc>
          <w:tcPr>
            <w:tcW w:w="1664" w:type="dxa"/>
            <w:hideMark/>
          </w:tcPr>
          <w:p w14:paraId="1F9315D0" w14:textId="77777777" w:rsidR="00940C9D" w:rsidRPr="00D25FAE" w:rsidRDefault="00940C9D" w:rsidP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68B87F83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1457" w:type="dxa"/>
            <w:hideMark/>
          </w:tcPr>
          <w:p w14:paraId="0900B237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1999–2010</w:t>
            </w:r>
          </w:p>
        </w:tc>
        <w:tc>
          <w:tcPr>
            <w:tcW w:w="2340" w:type="dxa"/>
            <w:hideMark/>
          </w:tcPr>
          <w:p w14:paraId="7AC1917D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-3.99* (-4.57 to -3.67)</w:t>
            </w:r>
          </w:p>
        </w:tc>
        <w:tc>
          <w:tcPr>
            <w:tcW w:w="1710" w:type="dxa"/>
            <w:hideMark/>
          </w:tcPr>
          <w:p w14:paraId="6EF75A60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0.0004</w:t>
            </w:r>
          </w:p>
        </w:tc>
      </w:tr>
      <w:tr w:rsidR="00940C9D" w:rsidRPr="00D25FAE" w14:paraId="4EDCE0F5" w14:textId="77777777" w:rsidTr="00D25FAE">
        <w:trPr>
          <w:trHeight w:val="900"/>
        </w:trPr>
        <w:tc>
          <w:tcPr>
            <w:tcW w:w="1664" w:type="dxa"/>
            <w:hideMark/>
          </w:tcPr>
          <w:p w14:paraId="6434E1DC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5BC9B1E7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63BAC3DB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18–2021</w:t>
            </w:r>
          </w:p>
        </w:tc>
        <w:tc>
          <w:tcPr>
            <w:tcW w:w="2340" w:type="dxa"/>
            <w:hideMark/>
          </w:tcPr>
          <w:p w14:paraId="0EF899B4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9.27* (6.49 to 11.39)</w:t>
            </w:r>
          </w:p>
        </w:tc>
        <w:tc>
          <w:tcPr>
            <w:tcW w:w="1710" w:type="dxa"/>
            <w:hideMark/>
          </w:tcPr>
          <w:p w14:paraId="722D4C81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&lt;0.000001</w:t>
            </w:r>
          </w:p>
        </w:tc>
      </w:tr>
      <w:tr w:rsidR="00940C9D" w:rsidRPr="00D25FAE" w14:paraId="3CF26B97" w14:textId="77777777" w:rsidTr="00D25FAE">
        <w:trPr>
          <w:trHeight w:val="900"/>
        </w:trPr>
        <w:tc>
          <w:tcPr>
            <w:tcW w:w="1664" w:type="dxa"/>
            <w:hideMark/>
          </w:tcPr>
          <w:p w14:paraId="0AAEE6A8" w14:textId="77777777" w:rsidR="00940C9D" w:rsidRPr="00D25FAE" w:rsidRDefault="00940C9D">
            <w:pPr>
              <w:rPr>
                <w:rFonts w:ascii="Times New Roman" w:hAnsi="Times New Roman" w:cs="Times New Roman"/>
                <w:b/>
                <w:bCs/>
              </w:rPr>
            </w:pPr>
            <w:r w:rsidRPr="00D25FAE">
              <w:rPr>
                <w:rFonts w:ascii="Times New Roman" w:hAnsi="Times New Roman" w:cs="Times New Roman"/>
                <w:b/>
                <w:bCs/>
              </w:rPr>
              <w:t>Age Groups</w:t>
            </w:r>
          </w:p>
        </w:tc>
        <w:tc>
          <w:tcPr>
            <w:tcW w:w="1194" w:type="dxa"/>
            <w:hideMark/>
          </w:tcPr>
          <w:p w14:paraId="72D371BA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5–34 years</w:t>
            </w:r>
          </w:p>
        </w:tc>
        <w:tc>
          <w:tcPr>
            <w:tcW w:w="1457" w:type="dxa"/>
            <w:hideMark/>
          </w:tcPr>
          <w:p w14:paraId="34BEDD57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1999–2023</w:t>
            </w:r>
          </w:p>
        </w:tc>
        <w:tc>
          <w:tcPr>
            <w:tcW w:w="2340" w:type="dxa"/>
            <w:hideMark/>
          </w:tcPr>
          <w:p w14:paraId="193E1452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-1.01* (-1.98 to -0.15)</w:t>
            </w:r>
          </w:p>
        </w:tc>
        <w:tc>
          <w:tcPr>
            <w:tcW w:w="1710" w:type="dxa"/>
            <w:hideMark/>
          </w:tcPr>
          <w:p w14:paraId="7D9E4CBA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0.03</w:t>
            </w:r>
          </w:p>
        </w:tc>
      </w:tr>
      <w:tr w:rsidR="00940C9D" w:rsidRPr="00D25FAE" w14:paraId="28D42020" w14:textId="77777777" w:rsidTr="00D25FAE">
        <w:trPr>
          <w:trHeight w:val="900"/>
        </w:trPr>
        <w:tc>
          <w:tcPr>
            <w:tcW w:w="1664" w:type="dxa"/>
            <w:hideMark/>
          </w:tcPr>
          <w:p w14:paraId="3B16489D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60EC70D2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55–64 years</w:t>
            </w:r>
          </w:p>
        </w:tc>
        <w:tc>
          <w:tcPr>
            <w:tcW w:w="1457" w:type="dxa"/>
            <w:hideMark/>
          </w:tcPr>
          <w:p w14:paraId="69B1148F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1999–2009</w:t>
            </w:r>
          </w:p>
        </w:tc>
        <w:tc>
          <w:tcPr>
            <w:tcW w:w="2340" w:type="dxa"/>
            <w:hideMark/>
          </w:tcPr>
          <w:p w14:paraId="496E9DD9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-4.62* (-5.61 to -4.05)</w:t>
            </w:r>
          </w:p>
        </w:tc>
        <w:tc>
          <w:tcPr>
            <w:tcW w:w="1710" w:type="dxa"/>
            <w:hideMark/>
          </w:tcPr>
          <w:p w14:paraId="33AA56E3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&lt;0.000001</w:t>
            </w:r>
          </w:p>
        </w:tc>
      </w:tr>
      <w:tr w:rsidR="00940C9D" w:rsidRPr="00D25FAE" w14:paraId="6137337B" w14:textId="77777777" w:rsidTr="00D25FAE">
        <w:trPr>
          <w:trHeight w:val="900"/>
        </w:trPr>
        <w:tc>
          <w:tcPr>
            <w:tcW w:w="1664" w:type="dxa"/>
            <w:hideMark/>
          </w:tcPr>
          <w:p w14:paraId="6CE14769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197D748B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7CECB376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18–2021</w:t>
            </w:r>
          </w:p>
        </w:tc>
        <w:tc>
          <w:tcPr>
            <w:tcW w:w="2340" w:type="dxa"/>
            <w:hideMark/>
          </w:tcPr>
          <w:p w14:paraId="1FADB433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7.83* (4.84 to 9.61)</w:t>
            </w:r>
          </w:p>
        </w:tc>
        <w:tc>
          <w:tcPr>
            <w:tcW w:w="1710" w:type="dxa"/>
            <w:hideMark/>
          </w:tcPr>
          <w:p w14:paraId="65E6C598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&lt;0.000001</w:t>
            </w:r>
          </w:p>
        </w:tc>
      </w:tr>
      <w:tr w:rsidR="00940C9D" w:rsidRPr="00D25FAE" w14:paraId="1B385EA6" w14:textId="77777777" w:rsidTr="00D25FAE">
        <w:trPr>
          <w:trHeight w:val="1200"/>
        </w:trPr>
        <w:tc>
          <w:tcPr>
            <w:tcW w:w="1664" w:type="dxa"/>
            <w:hideMark/>
          </w:tcPr>
          <w:p w14:paraId="1DBED8AB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3D8AC993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65–74 years</w:t>
            </w:r>
          </w:p>
        </w:tc>
        <w:tc>
          <w:tcPr>
            <w:tcW w:w="1457" w:type="dxa"/>
            <w:hideMark/>
          </w:tcPr>
          <w:p w14:paraId="1063E1C0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1999–2010</w:t>
            </w:r>
          </w:p>
        </w:tc>
        <w:tc>
          <w:tcPr>
            <w:tcW w:w="2340" w:type="dxa"/>
            <w:hideMark/>
          </w:tcPr>
          <w:p w14:paraId="62D831F4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-5.1612* (-5.7618 to -4.7443)</w:t>
            </w:r>
          </w:p>
        </w:tc>
        <w:tc>
          <w:tcPr>
            <w:tcW w:w="1710" w:type="dxa"/>
            <w:hideMark/>
          </w:tcPr>
          <w:p w14:paraId="1B01481E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&lt;0.000001</w:t>
            </w:r>
          </w:p>
        </w:tc>
      </w:tr>
      <w:tr w:rsidR="00940C9D" w:rsidRPr="00D25FAE" w14:paraId="7940A47F" w14:textId="77777777" w:rsidTr="00D25FAE">
        <w:trPr>
          <w:trHeight w:val="1200"/>
        </w:trPr>
        <w:tc>
          <w:tcPr>
            <w:tcW w:w="1664" w:type="dxa"/>
            <w:hideMark/>
          </w:tcPr>
          <w:p w14:paraId="5C93BF2D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2B19F605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1DFFDB09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10–2018</w:t>
            </w:r>
          </w:p>
        </w:tc>
        <w:tc>
          <w:tcPr>
            <w:tcW w:w="2340" w:type="dxa"/>
            <w:hideMark/>
          </w:tcPr>
          <w:p w14:paraId="7B82AB1A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-1.8295* (-2.8451 to -0.8394)</w:t>
            </w:r>
          </w:p>
        </w:tc>
        <w:tc>
          <w:tcPr>
            <w:tcW w:w="1710" w:type="dxa"/>
            <w:hideMark/>
          </w:tcPr>
          <w:p w14:paraId="5EEB058C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0.0056</w:t>
            </w:r>
          </w:p>
        </w:tc>
      </w:tr>
      <w:tr w:rsidR="00940C9D" w:rsidRPr="00D25FAE" w14:paraId="7C4906B7" w14:textId="77777777" w:rsidTr="00D25FAE">
        <w:trPr>
          <w:trHeight w:val="1200"/>
        </w:trPr>
        <w:tc>
          <w:tcPr>
            <w:tcW w:w="1664" w:type="dxa"/>
            <w:hideMark/>
          </w:tcPr>
          <w:p w14:paraId="3FF397C5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7F122F50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77AE0C97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18–2021</w:t>
            </w:r>
          </w:p>
        </w:tc>
        <w:tc>
          <w:tcPr>
            <w:tcW w:w="2340" w:type="dxa"/>
            <w:hideMark/>
          </w:tcPr>
          <w:p w14:paraId="6B25F8DC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5.9870* (3.4279 to 7.6431)</w:t>
            </w:r>
          </w:p>
        </w:tc>
        <w:tc>
          <w:tcPr>
            <w:tcW w:w="1710" w:type="dxa"/>
            <w:hideMark/>
          </w:tcPr>
          <w:p w14:paraId="2AC90171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&lt;0.000001</w:t>
            </w:r>
          </w:p>
        </w:tc>
      </w:tr>
      <w:tr w:rsidR="00940C9D" w:rsidRPr="00D25FAE" w14:paraId="054E1DA7" w14:textId="77777777" w:rsidTr="00D25FAE">
        <w:trPr>
          <w:trHeight w:val="1500"/>
        </w:trPr>
        <w:tc>
          <w:tcPr>
            <w:tcW w:w="1664" w:type="dxa"/>
            <w:hideMark/>
          </w:tcPr>
          <w:p w14:paraId="1893A34D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72EC8E85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78248471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21–2023</w:t>
            </w:r>
          </w:p>
        </w:tc>
        <w:tc>
          <w:tcPr>
            <w:tcW w:w="2340" w:type="dxa"/>
            <w:hideMark/>
          </w:tcPr>
          <w:p w14:paraId="2BF9D445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-10.4529* (-13.3757 to -7.5338)</w:t>
            </w:r>
          </w:p>
        </w:tc>
        <w:tc>
          <w:tcPr>
            <w:tcW w:w="1710" w:type="dxa"/>
            <w:hideMark/>
          </w:tcPr>
          <w:p w14:paraId="2A51203A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&lt;0.000001</w:t>
            </w:r>
          </w:p>
        </w:tc>
      </w:tr>
      <w:tr w:rsidR="00940C9D" w:rsidRPr="00D25FAE" w14:paraId="1106ADBD" w14:textId="77777777" w:rsidTr="00D25FAE">
        <w:trPr>
          <w:trHeight w:val="1200"/>
        </w:trPr>
        <w:tc>
          <w:tcPr>
            <w:tcW w:w="1664" w:type="dxa"/>
            <w:hideMark/>
          </w:tcPr>
          <w:p w14:paraId="20D43536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080A0C2C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75–84 years</w:t>
            </w:r>
          </w:p>
        </w:tc>
        <w:tc>
          <w:tcPr>
            <w:tcW w:w="1457" w:type="dxa"/>
            <w:hideMark/>
          </w:tcPr>
          <w:p w14:paraId="0481A644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1999–2012</w:t>
            </w:r>
          </w:p>
        </w:tc>
        <w:tc>
          <w:tcPr>
            <w:tcW w:w="2340" w:type="dxa"/>
            <w:hideMark/>
          </w:tcPr>
          <w:p w14:paraId="7CD42D9B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-4.5511* (-5.0461 to -4.2833)</w:t>
            </w:r>
          </w:p>
        </w:tc>
        <w:tc>
          <w:tcPr>
            <w:tcW w:w="1710" w:type="dxa"/>
            <w:hideMark/>
          </w:tcPr>
          <w:p w14:paraId="72E68845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&lt;0.000001</w:t>
            </w:r>
          </w:p>
        </w:tc>
      </w:tr>
      <w:tr w:rsidR="00940C9D" w:rsidRPr="00D25FAE" w14:paraId="6171CEA3" w14:textId="77777777" w:rsidTr="00D25FAE">
        <w:trPr>
          <w:trHeight w:val="1200"/>
        </w:trPr>
        <w:tc>
          <w:tcPr>
            <w:tcW w:w="1664" w:type="dxa"/>
            <w:hideMark/>
          </w:tcPr>
          <w:p w14:paraId="4843EA13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7077C081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3D20FA64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12–2018</w:t>
            </w:r>
          </w:p>
        </w:tc>
        <w:tc>
          <w:tcPr>
            <w:tcW w:w="2340" w:type="dxa"/>
            <w:hideMark/>
          </w:tcPr>
          <w:p w14:paraId="3532ACF7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-2.0340* (-3.4627 to -0.2655)</w:t>
            </w:r>
          </w:p>
        </w:tc>
        <w:tc>
          <w:tcPr>
            <w:tcW w:w="1710" w:type="dxa"/>
            <w:hideMark/>
          </w:tcPr>
          <w:p w14:paraId="74224303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0.0360</w:t>
            </w:r>
          </w:p>
        </w:tc>
      </w:tr>
      <w:tr w:rsidR="00940C9D" w:rsidRPr="00D25FAE" w14:paraId="2C5D8583" w14:textId="77777777" w:rsidTr="00D25FAE">
        <w:trPr>
          <w:trHeight w:val="1200"/>
        </w:trPr>
        <w:tc>
          <w:tcPr>
            <w:tcW w:w="1664" w:type="dxa"/>
            <w:hideMark/>
          </w:tcPr>
          <w:p w14:paraId="6611297D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3B719E4A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10D25CB8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18–2021</w:t>
            </w:r>
          </w:p>
        </w:tc>
        <w:tc>
          <w:tcPr>
            <w:tcW w:w="2340" w:type="dxa"/>
            <w:hideMark/>
          </w:tcPr>
          <w:p w14:paraId="713BBE88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7.2545* (4.7942 to 9.0383)</w:t>
            </w:r>
          </w:p>
        </w:tc>
        <w:tc>
          <w:tcPr>
            <w:tcW w:w="1710" w:type="dxa"/>
            <w:hideMark/>
          </w:tcPr>
          <w:p w14:paraId="1C095062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&lt;0.000001</w:t>
            </w:r>
          </w:p>
        </w:tc>
      </w:tr>
      <w:tr w:rsidR="00940C9D" w:rsidRPr="00D25FAE" w14:paraId="6DC82B31" w14:textId="77777777" w:rsidTr="00D25FAE">
        <w:trPr>
          <w:trHeight w:val="1500"/>
        </w:trPr>
        <w:tc>
          <w:tcPr>
            <w:tcW w:w="1664" w:type="dxa"/>
            <w:hideMark/>
          </w:tcPr>
          <w:p w14:paraId="1AD7B820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60BF6CAE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2AB92CDF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21–2023</w:t>
            </w:r>
          </w:p>
        </w:tc>
        <w:tc>
          <w:tcPr>
            <w:tcW w:w="2340" w:type="dxa"/>
            <w:hideMark/>
          </w:tcPr>
          <w:p w14:paraId="1CFB42CD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-11.2760* (-14.0755 to -8.6173)</w:t>
            </w:r>
          </w:p>
        </w:tc>
        <w:tc>
          <w:tcPr>
            <w:tcW w:w="1710" w:type="dxa"/>
            <w:hideMark/>
          </w:tcPr>
          <w:p w14:paraId="6E3E7981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&lt;0.000001</w:t>
            </w:r>
          </w:p>
        </w:tc>
      </w:tr>
      <w:tr w:rsidR="00940C9D" w:rsidRPr="00D25FAE" w14:paraId="6109CE7D" w14:textId="77777777" w:rsidTr="00D25FAE">
        <w:trPr>
          <w:trHeight w:val="900"/>
        </w:trPr>
        <w:tc>
          <w:tcPr>
            <w:tcW w:w="1664" w:type="dxa"/>
            <w:hideMark/>
          </w:tcPr>
          <w:p w14:paraId="332DF535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0524B638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85+ years</w:t>
            </w:r>
          </w:p>
        </w:tc>
        <w:tc>
          <w:tcPr>
            <w:tcW w:w="1457" w:type="dxa"/>
            <w:hideMark/>
          </w:tcPr>
          <w:p w14:paraId="6C6F2C27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1999–2001</w:t>
            </w:r>
          </w:p>
        </w:tc>
        <w:tc>
          <w:tcPr>
            <w:tcW w:w="2340" w:type="dxa"/>
            <w:hideMark/>
          </w:tcPr>
          <w:p w14:paraId="7FFDBBA4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3.85* (13.39 to 31.29)</w:t>
            </w:r>
          </w:p>
        </w:tc>
        <w:tc>
          <w:tcPr>
            <w:tcW w:w="1710" w:type="dxa"/>
            <w:hideMark/>
          </w:tcPr>
          <w:p w14:paraId="44147CF0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&lt;0.000001</w:t>
            </w:r>
          </w:p>
        </w:tc>
      </w:tr>
      <w:tr w:rsidR="00940C9D" w:rsidRPr="00D25FAE" w14:paraId="4C4B8FD6" w14:textId="77777777" w:rsidTr="00D25FAE">
        <w:trPr>
          <w:trHeight w:val="900"/>
        </w:trPr>
        <w:tc>
          <w:tcPr>
            <w:tcW w:w="1664" w:type="dxa"/>
            <w:hideMark/>
          </w:tcPr>
          <w:p w14:paraId="5043804E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489E0395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70FC3D66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01–2007</w:t>
            </w:r>
          </w:p>
        </w:tc>
        <w:tc>
          <w:tcPr>
            <w:tcW w:w="2340" w:type="dxa"/>
            <w:hideMark/>
          </w:tcPr>
          <w:p w14:paraId="17CC5CD5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3.36* (1.40 to 6.52)</w:t>
            </w:r>
          </w:p>
        </w:tc>
        <w:tc>
          <w:tcPr>
            <w:tcW w:w="1710" w:type="dxa"/>
            <w:hideMark/>
          </w:tcPr>
          <w:p w14:paraId="161204B7" w14:textId="77777777" w:rsidR="00940C9D" w:rsidRPr="00D25FAE" w:rsidRDefault="00940C9D" w:rsidP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0.0056</w:t>
            </w:r>
          </w:p>
        </w:tc>
      </w:tr>
      <w:tr w:rsidR="00940C9D" w:rsidRPr="00D25FAE" w14:paraId="303F42AD" w14:textId="77777777" w:rsidTr="00D25FAE">
        <w:trPr>
          <w:trHeight w:val="900"/>
        </w:trPr>
        <w:tc>
          <w:tcPr>
            <w:tcW w:w="1664" w:type="dxa"/>
            <w:hideMark/>
          </w:tcPr>
          <w:p w14:paraId="09D9D6CB" w14:textId="77777777" w:rsidR="00940C9D" w:rsidRPr="00D25FAE" w:rsidRDefault="00940C9D" w:rsidP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0511D941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18C84C3C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07–2018</w:t>
            </w:r>
          </w:p>
        </w:tc>
        <w:tc>
          <w:tcPr>
            <w:tcW w:w="2340" w:type="dxa"/>
            <w:hideMark/>
          </w:tcPr>
          <w:p w14:paraId="5721676C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0.17 (-1.46 to 0.65)</w:t>
            </w:r>
          </w:p>
        </w:tc>
        <w:tc>
          <w:tcPr>
            <w:tcW w:w="1710" w:type="dxa"/>
            <w:hideMark/>
          </w:tcPr>
          <w:p w14:paraId="37897AF8" w14:textId="77777777" w:rsidR="00940C9D" w:rsidRPr="00D25FAE" w:rsidRDefault="00940C9D" w:rsidP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0.745</w:t>
            </w:r>
          </w:p>
        </w:tc>
      </w:tr>
      <w:tr w:rsidR="00940C9D" w:rsidRPr="00D25FAE" w14:paraId="613074B4" w14:textId="77777777" w:rsidTr="00D25FAE">
        <w:trPr>
          <w:trHeight w:val="900"/>
        </w:trPr>
        <w:tc>
          <w:tcPr>
            <w:tcW w:w="1664" w:type="dxa"/>
            <w:hideMark/>
          </w:tcPr>
          <w:p w14:paraId="05EDC4BD" w14:textId="77777777" w:rsidR="00940C9D" w:rsidRPr="00D25FAE" w:rsidRDefault="00940C9D" w:rsidP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0DA12AA1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7AED1D27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18–2021</w:t>
            </w:r>
          </w:p>
        </w:tc>
        <w:tc>
          <w:tcPr>
            <w:tcW w:w="2340" w:type="dxa"/>
            <w:hideMark/>
          </w:tcPr>
          <w:p w14:paraId="758469FC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13.62* (10.05 to 16.00)</w:t>
            </w:r>
          </w:p>
        </w:tc>
        <w:tc>
          <w:tcPr>
            <w:tcW w:w="1710" w:type="dxa"/>
            <w:hideMark/>
          </w:tcPr>
          <w:p w14:paraId="73E2DC75" w14:textId="77777777" w:rsidR="00940C9D" w:rsidRPr="00D25FAE" w:rsidRDefault="00940C9D" w:rsidP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0.0008</w:t>
            </w:r>
          </w:p>
        </w:tc>
      </w:tr>
      <w:tr w:rsidR="00940C9D" w:rsidRPr="00D25FAE" w14:paraId="2ED0C0D4" w14:textId="77777777" w:rsidTr="00D25FAE">
        <w:trPr>
          <w:trHeight w:val="900"/>
        </w:trPr>
        <w:tc>
          <w:tcPr>
            <w:tcW w:w="1664" w:type="dxa"/>
            <w:hideMark/>
          </w:tcPr>
          <w:p w14:paraId="1AFA1581" w14:textId="77777777" w:rsidR="00940C9D" w:rsidRPr="00D25FAE" w:rsidRDefault="00940C9D" w:rsidP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0717AFDD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hideMark/>
          </w:tcPr>
          <w:p w14:paraId="32C25507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2021–2023</w:t>
            </w:r>
          </w:p>
        </w:tc>
        <w:tc>
          <w:tcPr>
            <w:tcW w:w="2340" w:type="dxa"/>
            <w:hideMark/>
          </w:tcPr>
          <w:p w14:paraId="6444B9AB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-0.89 (-4.16 to 2.84)</w:t>
            </w:r>
          </w:p>
        </w:tc>
        <w:tc>
          <w:tcPr>
            <w:tcW w:w="1710" w:type="dxa"/>
            <w:hideMark/>
          </w:tcPr>
          <w:p w14:paraId="3B93C3F1" w14:textId="77777777" w:rsidR="00940C9D" w:rsidRPr="00D25FAE" w:rsidRDefault="00940C9D">
            <w:pPr>
              <w:rPr>
                <w:rFonts w:ascii="Times New Roman" w:hAnsi="Times New Roman" w:cs="Times New Roman"/>
              </w:rPr>
            </w:pPr>
            <w:r w:rsidRPr="00D25FAE">
              <w:rPr>
                <w:rFonts w:ascii="Times New Roman" w:hAnsi="Times New Roman" w:cs="Times New Roman"/>
              </w:rPr>
              <w:t>0.541</w:t>
            </w:r>
          </w:p>
        </w:tc>
      </w:tr>
    </w:tbl>
    <w:p w14:paraId="2D562D29" w14:textId="77777777" w:rsidR="00D25FAE" w:rsidRPr="00D25FAE" w:rsidRDefault="00D25FAE" w:rsidP="00D25FAE">
      <w:pPr>
        <w:rPr>
          <w:rFonts w:ascii="Times New Roman" w:hAnsi="Times New Roman" w:cs="Times New Roman"/>
          <w:lang w:val="en-US"/>
        </w:rPr>
      </w:pPr>
      <w:r w:rsidRPr="00D25FAE">
        <w:rPr>
          <w:rFonts w:ascii="Times New Roman" w:hAnsi="Times New Roman" w:cs="Times New Roman"/>
          <w:lang w:val="en-US"/>
        </w:rPr>
        <w:t>APC = Annual Percentage Change</w:t>
      </w:r>
    </w:p>
    <w:p w14:paraId="5E0F4347" w14:textId="77777777" w:rsidR="00D25FAE" w:rsidRPr="00D25FAE" w:rsidRDefault="00D25FAE" w:rsidP="00D25FAE">
      <w:pPr>
        <w:rPr>
          <w:rFonts w:ascii="Times New Roman" w:hAnsi="Times New Roman" w:cs="Times New Roman"/>
          <w:lang w:val="en-US"/>
        </w:rPr>
      </w:pPr>
    </w:p>
    <w:p w14:paraId="0A94DC47" w14:textId="77777777" w:rsidR="00D25FAE" w:rsidRPr="00D25FAE" w:rsidRDefault="00D25FAE" w:rsidP="00D25FAE">
      <w:pPr>
        <w:rPr>
          <w:rFonts w:ascii="Times New Roman" w:hAnsi="Times New Roman" w:cs="Times New Roman"/>
          <w:lang w:val="en-US"/>
        </w:rPr>
      </w:pPr>
      <w:r w:rsidRPr="00D25FAE">
        <w:rPr>
          <w:rFonts w:ascii="Times New Roman" w:hAnsi="Times New Roman" w:cs="Times New Roman"/>
          <w:lang w:val="en-US"/>
        </w:rPr>
        <w:t>CI = Confidence Interval</w:t>
      </w:r>
    </w:p>
    <w:p w14:paraId="0BD34F56" w14:textId="77777777" w:rsidR="00D25FAE" w:rsidRPr="00D25FAE" w:rsidRDefault="00D25FAE" w:rsidP="00D25FAE">
      <w:pPr>
        <w:rPr>
          <w:rFonts w:ascii="Times New Roman" w:hAnsi="Times New Roman" w:cs="Times New Roman"/>
          <w:lang w:val="en-US"/>
        </w:rPr>
      </w:pPr>
    </w:p>
    <w:p w14:paraId="7749F26B" w14:textId="03B03204" w:rsidR="00940C9D" w:rsidRPr="00D25FAE" w:rsidRDefault="00D25FAE" w:rsidP="00D25FA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proofErr w:type="gramStart"/>
      <w:r w:rsidRPr="00D25FAE">
        <w:rPr>
          <w:rFonts w:ascii="Times New Roman" w:hAnsi="Times New Roman" w:cs="Times New Roman"/>
          <w:lang w:val="en-US"/>
        </w:rPr>
        <w:t>indicates</w:t>
      </w:r>
      <w:proofErr w:type="gramEnd"/>
      <w:r w:rsidRPr="00D25FAE">
        <w:rPr>
          <w:rFonts w:ascii="Times New Roman" w:hAnsi="Times New Roman" w:cs="Times New Roman"/>
          <w:lang w:val="en-US"/>
        </w:rPr>
        <w:t xml:space="preserve"> statistical significance (p &lt; 0.05)</w:t>
      </w:r>
    </w:p>
    <w:p w14:paraId="137148A7" w14:textId="77777777" w:rsidR="00940C9D" w:rsidRDefault="00940C9D" w:rsidP="003829A1">
      <w:pPr>
        <w:rPr>
          <w:rFonts w:ascii="Times New Roman" w:hAnsi="Times New Roman" w:cs="Times New Roman"/>
          <w:b/>
          <w:bCs/>
          <w:lang w:val="en-US"/>
        </w:rPr>
      </w:pPr>
    </w:p>
    <w:p w14:paraId="32CF50D5" w14:textId="77777777" w:rsidR="00940C9D" w:rsidRDefault="00940C9D" w:rsidP="003829A1">
      <w:pPr>
        <w:rPr>
          <w:rFonts w:ascii="Times New Roman" w:hAnsi="Times New Roman" w:cs="Times New Roman"/>
          <w:b/>
          <w:bCs/>
          <w:lang w:val="en-US"/>
        </w:rPr>
      </w:pPr>
    </w:p>
    <w:p w14:paraId="7BACBCEE" w14:textId="77777777" w:rsidR="00D25FAE" w:rsidRDefault="00D25FAE" w:rsidP="003829A1">
      <w:pPr>
        <w:rPr>
          <w:rFonts w:ascii="Times New Roman" w:hAnsi="Times New Roman" w:cs="Times New Roman"/>
          <w:b/>
          <w:bCs/>
          <w:lang w:val="en-US"/>
        </w:rPr>
      </w:pPr>
    </w:p>
    <w:p w14:paraId="0CA86EBF" w14:textId="77777777" w:rsidR="00D25FAE" w:rsidRDefault="00D25FAE" w:rsidP="003829A1">
      <w:pPr>
        <w:rPr>
          <w:rFonts w:ascii="Times New Roman" w:hAnsi="Times New Roman" w:cs="Times New Roman"/>
          <w:b/>
          <w:bCs/>
          <w:lang w:val="en-US"/>
        </w:rPr>
      </w:pPr>
    </w:p>
    <w:p w14:paraId="19A71B54" w14:textId="34AD41F8" w:rsidR="003829A1" w:rsidRPr="00640EC3" w:rsidRDefault="003829A1" w:rsidP="003829A1">
      <w:pPr>
        <w:rPr>
          <w:rFonts w:ascii="Times New Roman" w:hAnsi="Times New Roman" w:cs="Times New Roman"/>
          <w:lang w:val="en-US"/>
        </w:rPr>
      </w:pPr>
      <w:r w:rsidRPr="007B520B">
        <w:rPr>
          <w:rFonts w:ascii="Times New Roman" w:hAnsi="Times New Roman" w:cs="Times New Roman"/>
          <w:b/>
          <w:bCs/>
          <w:lang w:val="en-US"/>
        </w:rPr>
        <w:lastRenderedPageBreak/>
        <w:t>Table S3:</w:t>
      </w:r>
      <w:r w:rsidRPr="00640EC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verall and Sex stratified DM</w:t>
      </w:r>
      <w:r w:rsidRPr="00640EC3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MI</w:t>
      </w:r>
      <w:r w:rsidRPr="00640EC3">
        <w:rPr>
          <w:rFonts w:ascii="Times New Roman" w:hAnsi="Times New Roman" w:cs="Times New Roman"/>
          <w:lang w:val="en-US"/>
        </w:rPr>
        <w:t xml:space="preserve"> related </w:t>
      </w:r>
      <w:r>
        <w:rPr>
          <w:rFonts w:ascii="Times New Roman" w:hAnsi="Times New Roman" w:cs="Times New Roman"/>
          <w:lang w:val="en-US"/>
        </w:rPr>
        <w:t>Age Adjusted Mortality Rates per 100,000</w:t>
      </w:r>
      <w:r w:rsidRPr="00640EC3">
        <w:rPr>
          <w:rFonts w:ascii="Times New Roman" w:hAnsi="Times New Roman" w:cs="Times New Roman"/>
          <w:lang w:val="en-US"/>
        </w:rPr>
        <w:t xml:space="preserve"> in the United States; 1999-2023. </w:t>
      </w:r>
    </w:p>
    <w:p w14:paraId="3AD025CE" w14:textId="77777777" w:rsidR="003829A1" w:rsidRDefault="003829A1" w:rsidP="003829A1">
      <w:pPr>
        <w:rPr>
          <w:lang w:val="en-US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0"/>
        <w:gridCol w:w="2010"/>
        <w:gridCol w:w="2010"/>
        <w:gridCol w:w="2010"/>
      </w:tblGrid>
      <w:tr w:rsidR="003829A1" w:rsidRPr="003829A1" w14:paraId="6A366D9B" w14:textId="77777777" w:rsidTr="003829A1">
        <w:trPr>
          <w:trHeight w:val="315"/>
        </w:trPr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723D4" w14:textId="77777777" w:rsidR="003829A1" w:rsidRPr="003829A1" w:rsidRDefault="003829A1" w:rsidP="003829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ge Adjusted Mortality Rate per 100,000 (95% CI)</w:t>
            </w:r>
          </w:p>
        </w:tc>
      </w:tr>
      <w:tr w:rsidR="003829A1" w:rsidRPr="003829A1" w14:paraId="35311E18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7BB3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6C42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Over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0512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6337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</w:tr>
      <w:tr w:rsidR="003829A1" w:rsidRPr="003829A1" w14:paraId="1208999C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C4B9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CEDF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78 (19.19 - 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3191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3.01 (23.72 - 0.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57B5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56 (16.05 - 0.12)</w:t>
            </w:r>
          </w:p>
        </w:tc>
      </w:tr>
      <w:tr w:rsidR="003829A1" w:rsidRPr="003829A1" w14:paraId="5CA92C33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9BE93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1037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4 (18.8 - 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FB67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.62 (23.32 - 0.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6D36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16 (15.64 - 0.12)</w:t>
            </w:r>
          </w:p>
        </w:tc>
      </w:tr>
      <w:tr w:rsidR="003829A1" w:rsidRPr="003829A1" w14:paraId="0B43A694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17E43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5B31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5 (17.88 - 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488F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.58 (22.26 - 0.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85A0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25 (14.7 - 0.12)</w:t>
            </w:r>
          </w:p>
        </w:tc>
      </w:tr>
      <w:tr w:rsidR="003829A1" w:rsidRPr="003829A1" w14:paraId="76F9705A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A26E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41D8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28 (17.67 - 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E80B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.68 (22.35 - 0.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BD14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81 (14.26 - 0.11)</w:t>
            </w:r>
          </w:p>
        </w:tc>
      </w:tr>
      <w:tr w:rsidR="003829A1" w:rsidRPr="003829A1" w14:paraId="6A5CDD61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836C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AB43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51 (16.88 - 0.0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114E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.68 (21.32 - 0.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B90B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21 (13.64 - 0.11)</w:t>
            </w:r>
          </w:p>
        </w:tc>
      </w:tr>
      <w:tr w:rsidR="003829A1" w:rsidRPr="003829A1" w14:paraId="0BEC057B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5C4F5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1A1F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39 (15.74 - 0.0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0C04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.62 (20.25 - 0.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D3B6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05 (12.47 - 0.11)</w:t>
            </w:r>
          </w:p>
        </w:tc>
      </w:tr>
      <w:tr w:rsidR="003829A1" w:rsidRPr="003829A1" w14:paraId="7B372293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B024B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3E37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92 (15.26 - 0.0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94AF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85 (19.46 - 0.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E4C7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84 (12.24 - 0.1)</w:t>
            </w:r>
          </w:p>
        </w:tc>
      </w:tr>
      <w:tr w:rsidR="003829A1" w:rsidRPr="003829A1" w14:paraId="4E7AD029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662F5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F06B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04 (14.37 - 0.0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1F07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87 (18.45 - 0.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3492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97 (11.36 - 0.1)</w:t>
            </w:r>
          </w:p>
        </w:tc>
      </w:tr>
      <w:tr w:rsidR="003829A1" w:rsidRPr="003829A1" w14:paraId="416165FE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09121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C8FD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12 (13.44 - 0.0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6A6F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69 (17.25 - 0.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0EBC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21 (10.59 - 0.1)</w:t>
            </w:r>
          </w:p>
        </w:tc>
      </w:tr>
      <w:tr w:rsidR="003829A1" w:rsidRPr="003829A1" w14:paraId="480135B0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2860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DBD8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95 (13.26 - 0.0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D845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61 (17.16 - 0.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BE23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98 (10.34 - 0.09)</w:t>
            </w:r>
          </w:p>
        </w:tc>
      </w:tr>
      <w:tr w:rsidR="003829A1" w:rsidRPr="003829A1" w14:paraId="2A88D840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56A2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5D2A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13 (12.43 - 0.0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00A6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59 (16.11 - 0.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B8C7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27 (9.62 - 0.09)</w:t>
            </w:r>
          </w:p>
        </w:tc>
      </w:tr>
      <w:tr w:rsidR="003829A1" w:rsidRPr="003829A1" w14:paraId="5A756495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CD502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48BA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77 (12.06 - 0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FB03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44 (15.96 - 0.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8CAB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78 (9.12 - 0.09)</w:t>
            </w:r>
          </w:p>
        </w:tc>
      </w:tr>
      <w:tr w:rsidR="003829A1" w:rsidRPr="003829A1" w14:paraId="1484CB5C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0985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2521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52 (11.81 - 0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45DE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07 (15.57 - 0.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3321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59 (8.92 - 0.08)</w:t>
            </w:r>
          </w:p>
        </w:tc>
      </w:tr>
      <w:tr w:rsidR="003829A1" w:rsidRPr="003829A1" w14:paraId="18EF4213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A54B3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02D6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08 (11.36 - 0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B4C4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61 (15.1 - 0.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9CA3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13 (8.45 - 0.08)</w:t>
            </w:r>
          </w:p>
        </w:tc>
      </w:tr>
      <w:tr w:rsidR="003829A1" w:rsidRPr="003829A1" w14:paraId="060F8208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69F2E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57E1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85 (11.13 - 0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395D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51 (14.99 - 0.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8569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83 (8.14 - 0.08)</w:t>
            </w:r>
          </w:p>
        </w:tc>
      </w:tr>
      <w:tr w:rsidR="003829A1" w:rsidRPr="003829A1" w14:paraId="6CF3EB66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C1AD7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E6AD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51 (10.78 - 0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5B7E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05 (14.51 - 0.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D3E8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56 (7.86 - 0.08)</w:t>
            </w:r>
          </w:p>
        </w:tc>
      </w:tr>
      <w:tr w:rsidR="003829A1" w:rsidRPr="003829A1" w14:paraId="2DA13959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A90A7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C466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38 (10.64 - 0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5172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87 (14.33 - 0.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5650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43 (7.73 - 0.08)</w:t>
            </w:r>
          </w:p>
        </w:tc>
      </w:tr>
      <w:tr w:rsidR="003829A1" w:rsidRPr="003829A1" w14:paraId="206B1326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1DE9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4A60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26 (10.52 - 0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2920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77 (14.22 - 0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9839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26 (7.55 - 0.07)</w:t>
            </w:r>
          </w:p>
        </w:tc>
      </w:tr>
      <w:tr w:rsidR="003829A1" w:rsidRPr="003829A1" w14:paraId="3A131153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A6EF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01BF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22 (10.47 - 0.0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D1CC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79 (14.24 - 0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606E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22 (7.51 - 0.07)</w:t>
            </w:r>
          </w:p>
        </w:tc>
      </w:tr>
      <w:tr w:rsidR="003829A1" w:rsidRPr="003829A1" w14:paraId="4910D2AF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C757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4428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08 (10.33 - 0.0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93A7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84 (14.27 - 0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5BA8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87 (7.15 - 0.07)</w:t>
            </w:r>
          </w:p>
        </w:tc>
      </w:tr>
      <w:tr w:rsidR="003829A1" w:rsidRPr="003829A1" w14:paraId="643A1C8F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F6C1A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2E3D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97 (10.22 - 0.0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B39A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67 (14.1 - 0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0466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8 (7.08 - 0.07)</w:t>
            </w:r>
          </w:p>
        </w:tc>
      </w:tr>
      <w:tr w:rsidR="003829A1" w:rsidRPr="003829A1" w14:paraId="364C6EB1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681C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E65E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7 (11.96 - 0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6F20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92 (16.38 - 0.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FE47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06 (8.36 - 0.08)</w:t>
            </w:r>
          </w:p>
        </w:tc>
      </w:tr>
      <w:tr w:rsidR="003829A1" w:rsidRPr="003829A1" w14:paraId="0E076E1F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F3E6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93DB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14 (12.41 - 0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2A3C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54 (17.01 - 0.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2BA0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34 (8.64 - 0.08)</w:t>
            </w:r>
          </w:p>
        </w:tc>
      </w:tr>
      <w:tr w:rsidR="003829A1" w:rsidRPr="003829A1" w14:paraId="4C9091B3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84AFE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1C0C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93 (11.18 - 0.0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E39B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11 (15.56 - 0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9C32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44 (7.72 - 0.07)</w:t>
            </w:r>
          </w:p>
        </w:tc>
      </w:tr>
      <w:tr w:rsidR="003829A1" w:rsidRPr="003829A1" w14:paraId="5A1B6C5F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25478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F74A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6 (9.84 - 0.0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A3A0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34 (13.76 - 0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1DE5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45 (6.72 - 0.07)</w:t>
            </w:r>
          </w:p>
        </w:tc>
      </w:tr>
    </w:tbl>
    <w:p w14:paraId="69195E43" w14:textId="77777777" w:rsidR="003829A1" w:rsidRDefault="003829A1" w:rsidP="003829A1">
      <w:pPr>
        <w:rPr>
          <w:lang w:val="en-US"/>
        </w:rPr>
      </w:pPr>
    </w:p>
    <w:p w14:paraId="0D4223CF" w14:textId="77777777" w:rsidR="003829A1" w:rsidRDefault="003829A1" w:rsidP="003829A1">
      <w:pPr>
        <w:rPr>
          <w:lang w:val="en-US"/>
        </w:rPr>
      </w:pPr>
      <w:r>
        <w:rPr>
          <w:lang w:val="en-US"/>
        </w:rPr>
        <w:br w:type="page"/>
      </w:r>
    </w:p>
    <w:p w14:paraId="3D646C27" w14:textId="77777777" w:rsidR="003829A1" w:rsidRPr="00640EC3" w:rsidRDefault="003829A1" w:rsidP="003829A1">
      <w:pPr>
        <w:rPr>
          <w:rFonts w:ascii="Times New Roman" w:hAnsi="Times New Roman" w:cs="Times New Roman"/>
          <w:lang w:val="en-US"/>
        </w:rPr>
      </w:pPr>
      <w:r w:rsidRPr="007B520B">
        <w:rPr>
          <w:rFonts w:ascii="Times New Roman" w:hAnsi="Times New Roman" w:cs="Times New Roman"/>
          <w:b/>
          <w:bCs/>
          <w:lang w:val="en-US"/>
        </w:rPr>
        <w:lastRenderedPageBreak/>
        <w:t>Table S4: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Race stratified DM</w:t>
      </w:r>
      <w:r w:rsidRPr="00640EC3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MI</w:t>
      </w:r>
      <w:r w:rsidRPr="00640EC3">
        <w:rPr>
          <w:rFonts w:ascii="Times New Roman" w:hAnsi="Times New Roman" w:cs="Times New Roman"/>
          <w:lang w:val="en-US"/>
        </w:rPr>
        <w:t xml:space="preserve"> related </w:t>
      </w:r>
      <w:r>
        <w:rPr>
          <w:rFonts w:ascii="Times New Roman" w:hAnsi="Times New Roman" w:cs="Times New Roman"/>
          <w:lang w:val="en-US"/>
        </w:rPr>
        <w:t>Age Adjusted Mortality Rates per 100,000</w:t>
      </w:r>
      <w:r w:rsidRPr="00640EC3">
        <w:rPr>
          <w:rFonts w:ascii="Times New Roman" w:hAnsi="Times New Roman" w:cs="Times New Roman"/>
          <w:lang w:val="en-US"/>
        </w:rPr>
        <w:t xml:space="preserve"> in the United States; 1999-2023. </w:t>
      </w:r>
    </w:p>
    <w:p w14:paraId="5095F799" w14:textId="77777777" w:rsidR="003829A1" w:rsidRDefault="003829A1" w:rsidP="003829A1">
      <w:pPr>
        <w:rPr>
          <w:lang w:val="en-US"/>
        </w:rPr>
      </w:pPr>
    </w:p>
    <w:p w14:paraId="244883D9" w14:textId="77777777" w:rsidR="003829A1" w:rsidRDefault="003829A1" w:rsidP="003829A1">
      <w:pPr>
        <w:rPr>
          <w:lang w:val="en-US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1"/>
        <w:gridCol w:w="2559"/>
        <w:gridCol w:w="1968"/>
        <w:gridCol w:w="1984"/>
        <w:gridCol w:w="1968"/>
      </w:tblGrid>
      <w:tr w:rsidR="003829A1" w:rsidRPr="003829A1" w14:paraId="74DA8B97" w14:textId="77777777" w:rsidTr="003829A1">
        <w:trPr>
          <w:trHeight w:val="315"/>
        </w:trPr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6D874" w14:textId="77777777" w:rsidR="003829A1" w:rsidRPr="003829A1" w:rsidRDefault="003829A1" w:rsidP="003829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ge Adjusted Mortality Rate per 100,000 (95% CI)</w:t>
            </w:r>
          </w:p>
        </w:tc>
      </w:tr>
      <w:tr w:rsidR="003829A1" w:rsidRPr="003829A1" w14:paraId="320E2014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A1B8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038F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H Black or African Americ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5DA2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H 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F117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EC3E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H Others</w:t>
            </w:r>
          </w:p>
        </w:tc>
      </w:tr>
      <w:tr w:rsidR="003829A1" w:rsidRPr="003829A1" w14:paraId="2A80B8F7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16AB7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7EB4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.95 (29.06 - 30.8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B271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5 (17.29 - 17.7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68A3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.96 (24.85 - 27.0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083E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8 (15.6 - 18)</w:t>
            </w:r>
          </w:p>
        </w:tc>
      </w:tr>
      <w:tr w:rsidR="003829A1" w:rsidRPr="003829A1" w14:paraId="716B6814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4AE3A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CC06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.22 (29.34 - 31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D5D3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22 (17.01 - 17.4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E239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.99 (21.97 - 2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7D6E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03 (14.9 - 17.16)</w:t>
            </w:r>
          </w:p>
        </w:tc>
      </w:tr>
      <w:tr w:rsidR="003829A1" w:rsidRPr="003829A1" w14:paraId="06CBBD56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4A84C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94E2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.07 (28.21 - 29.9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78F7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3 (16.1 - 16.5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6F67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.07 (21.1 - 23.0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AC67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25 (14.18 - 16.32)</w:t>
            </w:r>
          </w:p>
        </w:tc>
      </w:tr>
      <w:tr w:rsidR="003829A1" w:rsidRPr="003829A1" w14:paraId="67BDB1CB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B4F61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10C7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.04 (27.21 - 28.8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8DF7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07 (15.87 - 16.2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2B49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.25 (21.31 - 23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6300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33 (15.25 - 17.41)</w:t>
            </w:r>
          </w:p>
        </w:tc>
      </w:tr>
      <w:tr w:rsidR="003829A1" w:rsidRPr="003829A1" w14:paraId="1CE08E59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AA17E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25C6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7.6 (26.78 - 28.4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0B2F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27 (15.07 - 15.4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E80D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.15 (20.25 - 22.0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1095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8 (14.78 - 16.83)</w:t>
            </w:r>
          </w:p>
        </w:tc>
      </w:tr>
      <w:tr w:rsidR="003829A1" w:rsidRPr="003829A1" w14:paraId="166E08E3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1BF3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10F2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.37 (24.59 - 26.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065D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39 (14.21 - 14.5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025A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98 (18.15 - 19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0454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12 (12.21 - 14.03)</w:t>
            </w:r>
          </w:p>
        </w:tc>
      </w:tr>
      <w:tr w:rsidR="003829A1" w:rsidRPr="003829A1" w14:paraId="2EFCC25D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7B55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5CD3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.36 (23.61 - 25.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F5AD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82 (13.64 - 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C3D4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.9 (19.08 - 20.7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874F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91 (13 - 14.83)</w:t>
            </w:r>
          </w:p>
        </w:tc>
      </w:tr>
      <w:tr w:rsidR="003829A1" w:rsidRPr="003829A1" w14:paraId="3C1F1CEC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922F5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EDB2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3.24 (22.51 - 23.9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B6D2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06 (12.88 - 13.2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7F55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66 (16.9 - 18.4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B177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07 (12.21 - 13.94)</w:t>
            </w:r>
          </w:p>
        </w:tc>
      </w:tr>
      <w:tr w:rsidR="003829A1" w:rsidRPr="003829A1" w14:paraId="76F0FB25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55F88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E970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.46 (20.77 - 22.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5EC3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28 (12.11 - 12.4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31A8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01 (15.3 - 16.7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D50C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99 (11.19 - 12.79)</w:t>
            </w:r>
          </w:p>
        </w:tc>
      </w:tr>
      <w:tr w:rsidR="003829A1" w:rsidRPr="003829A1" w14:paraId="15A720D6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FA943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D3BB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.36 (19.7 - 21.0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7D2A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26 (12.09 - 12.4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983A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05 (14.38 - 15.7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D350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53 (10.76 - 12.3)</w:t>
            </w:r>
          </w:p>
        </w:tc>
      </w:tr>
      <w:tr w:rsidR="003829A1" w:rsidRPr="003829A1" w14:paraId="4B226399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3716E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371E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.35 (18.71 - 19.9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6CA0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43 (11.27 - 11.5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106C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27 (13.64 - 14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C9A9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55 (9.84 - 11.25)</w:t>
            </w:r>
          </w:p>
        </w:tc>
      </w:tr>
      <w:tr w:rsidR="003829A1" w:rsidRPr="003829A1" w14:paraId="2EA0A0B8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3C3E5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EDD7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05 (17.44 - 18.6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2FDB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12 (10.96 - 11.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B3E0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67 (14.04 - 15.2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6B0F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28 (9.59 - 10.97)</w:t>
            </w:r>
          </w:p>
        </w:tc>
      </w:tr>
      <w:tr w:rsidR="003829A1" w:rsidRPr="003829A1" w14:paraId="582031AB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27F58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C3E4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61 (17.02 - 18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D94B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95 (10.79 - 11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FEEE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1 (12.53 - 13.6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DD2E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24 (9.58 - 10.9)</w:t>
            </w:r>
          </w:p>
        </w:tc>
      </w:tr>
      <w:tr w:rsidR="003829A1" w:rsidRPr="003829A1" w14:paraId="195E2B2C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E59D7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97C7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27 (15.71 - 16.8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81E7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52 (10.37 - 10.6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5C18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24 (12.69 - 13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D388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08 (9.45 - 10.71)</w:t>
            </w:r>
          </w:p>
        </w:tc>
      </w:tr>
      <w:tr w:rsidR="003829A1" w:rsidRPr="003829A1" w14:paraId="61D702DB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AFD31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0223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49 (15.93 - 17.0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D2A3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35 (10.19 - 10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8529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41 (11.89 - 12.9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5854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54 (8.95 - 10.14)</w:t>
            </w:r>
          </w:p>
        </w:tc>
      </w:tr>
      <w:tr w:rsidR="003829A1" w:rsidRPr="003829A1" w14:paraId="4F5A01B9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57463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EB1D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36 (14.83 - 15.8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A321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04 (9.89 - 10.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08F2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36 (11.85 - 12.8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062C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62 (8.07 - 9.16)</w:t>
            </w:r>
          </w:p>
        </w:tc>
      </w:tr>
      <w:tr w:rsidR="003829A1" w:rsidRPr="003829A1" w14:paraId="458E9E70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0EE1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B116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61 (14.1 - 15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7212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92 (9.78 - 10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F26A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1 (11.61 - 12.5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A1CC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34 (8.79 - 9.89)</w:t>
            </w:r>
          </w:p>
        </w:tc>
      </w:tr>
      <w:tr w:rsidR="003829A1" w:rsidRPr="003829A1" w14:paraId="33A1CCA3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1059C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0D9C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37 (14.86 - 15.8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EC82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78 (9.64 - 9.9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0A65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28 (10.82 - 11.7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9C68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77 (8.25 - 9.29)</w:t>
            </w:r>
          </w:p>
        </w:tc>
      </w:tr>
      <w:tr w:rsidR="003829A1" w:rsidRPr="003829A1" w14:paraId="221DC366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4477B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7115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65 (14.16 - 15.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1711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76 (9.61 - 9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CD04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92 (11.46 - 12.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E375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96 (8.45 - 9.47)</w:t>
            </w:r>
          </w:p>
        </w:tc>
      </w:tr>
      <w:tr w:rsidR="003829A1" w:rsidRPr="003829A1" w14:paraId="1E71699F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DDBC5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50BD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33 (13.85 - 14.8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48AA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67 (9.53 - 9.8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7138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96 (10.53 - 11.3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6435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25 (8.75 - 9.76)</w:t>
            </w:r>
          </w:p>
        </w:tc>
      </w:tr>
      <w:tr w:rsidR="003829A1" w:rsidRPr="003829A1" w14:paraId="3D620F63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DC183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5CD1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13 (13.66 - 14.5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A4AD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54 (9.4 - 9.6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6FA1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52 (11.09 - 11.9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6381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63 (8.15 - 9.11)</w:t>
            </w:r>
          </w:p>
        </w:tc>
      </w:tr>
      <w:tr w:rsidR="003829A1" w:rsidRPr="003829A1" w14:paraId="22294E95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524A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CE74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46 (16.95 - 17.9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14DF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72 (10.57 - 10.8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88E9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79 (15.3 - 16.2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20CF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42 (9.9 - 10.93)</w:t>
            </w:r>
          </w:p>
        </w:tc>
      </w:tr>
      <w:tr w:rsidR="003829A1" w:rsidRPr="003829A1" w14:paraId="680C4287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86998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7C04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63 (17.11 - 18.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8A91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54 (11.38 - 11.6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B481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19 (13.73 - 14.6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8B24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51 (9.99 - 11.03)</w:t>
            </w:r>
          </w:p>
        </w:tc>
      </w:tr>
      <w:tr w:rsidR="003829A1" w:rsidRPr="003829A1" w14:paraId="7E79FE83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1351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EC3D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14 (14.67 - 15.6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B0A8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67 (10.52 - 10.8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0DD6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19 (11.77 - 12.6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B716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26 (8.78 - 9.73)</w:t>
            </w:r>
          </w:p>
        </w:tc>
      </w:tr>
      <w:tr w:rsidR="003829A1" w:rsidRPr="003829A1" w14:paraId="5ADDD70F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5EB17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8A2C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85 (13.4 - 14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A7D5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16 (9.03 - 9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68D6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99 (10.59 - 11.3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A8CF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5 (8.05 - 8.96)</w:t>
            </w:r>
          </w:p>
        </w:tc>
      </w:tr>
    </w:tbl>
    <w:p w14:paraId="0B904EAB" w14:textId="77777777" w:rsidR="003829A1" w:rsidRDefault="003829A1" w:rsidP="003829A1">
      <w:pPr>
        <w:rPr>
          <w:lang w:val="en-US"/>
        </w:rPr>
      </w:pPr>
    </w:p>
    <w:p w14:paraId="3A269F08" w14:textId="77777777" w:rsidR="003829A1" w:rsidRDefault="003829A1" w:rsidP="003829A1">
      <w:pPr>
        <w:rPr>
          <w:lang w:val="en-US"/>
        </w:rPr>
      </w:pPr>
      <w:r>
        <w:rPr>
          <w:lang w:val="en-US"/>
        </w:rPr>
        <w:br w:type="page"/>
      </w:r>
    </w:p>
    <w:p w14:paraId="76AFD67C" w14:textId="77777777" w:rsidR="003829A1" w:rsidRPr="00640EC3" w:rsidRDefault="003829A1" w:rsidP="003829A1">
      <w:pPr>
        <w:rPr>
          <w:rFonts w:ascii="Times New Roman" w:hAnsi="Times New Roman" w:cs="Times New Roman"/>
          <w:lang w:val="en-US"/>
        </w:rPr>
      </w:pPr>
      <w:r w:rsidRPr="007B520B">
        <w:rPr>
          <w:rFonts w:ascii="Times New Roman" w:hAnsi="Times New Roman" w:cs="Times New Roman"/>
          <w:b/>
          <w:bCs/>
          <w:lang w:val="en-US"/>
        </w:rPr>
        <w:lastRenderedPageBreak/>
        <w:t>Table S5: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M</w:t>
      </w:r>
      <w:r w:rsidRPr="00640EC3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MI</w:t>
      </w:r>
      <w:r w:rsidRPr="00640EC3">
        <w:rPr>
          <w:rFonts w:ascii="Times New Roman" w:hAnsi="Times New Roman" w:cs="Times New Roman"/>
          <w:lang w:val="en-US"/>
        </w:rPr>
        <w:t xml:space="preserve"> related </w:t>
      </w:r>
      <w:r>
        <w:rPr>
          <w:rFonts w:ascii="Times New Roman" w:hAnsi="Times New Roman" w:cs="Times New Roman"/>
          <w:lang w:val="en-US"/>
        </w:rPr>
        <w:t>Age Adjusted Mortality Rates per 100,000</w:t>
      </w:r>
      <w:r w:rsidRPr="00640EC3">
        <w:rPr>
          <w:rFonts w:ascii="Times New Roman" w:hAnsi="Times New Roman" w:cs="Times New Roman"/>
          <w:lang w:val="en-US"/>
        </w:rPr>
        <w:t xml:space="preserve"> stratified by </w:t>
      </w:r>
      <w:r>
        <w:rPr>
          <w:rFonts w:ascii="Times New Roman" w:hAnsi="Times New Roman" w:cs="Times New Roman"/>
          <w:lang w:val="en-US"/>
        </w:rPr>
        <w:t>States</w:t>
      </w:r>
      <w:r w:rsidRPr="00640EC3">
        <w:rPr>
          <w:rFonts w:ascii="Times New Roman" w:hAnsi="Times New Roman" w:cs="Times New Roman"/>
          <w:lang w:val="en-US"/>
        </w:rPr>
        <w:t xml:space="preserve"> in the United States; 1999-2023. </w:t>
      </w:r>
    </w:p>
    <w:p w14:paraId="52C4586B" w14:textId="77777777" w:rsidR="003829A1" w:rsidRDefault="003829A1" w:rsidP="003829A1">
      <w:pPr>
        <w:rPr>
          <w:lang w:val="en-US"/>
        </w:rPr>
      </w:pPr>
    </w:p>
    <w:p w14:paraId="5180E6FF" w14:textId="77777777" w:rsidR="003829A1" w:rsidRDefault="003829A1" w:rsidP="003829A1">
      <w:pPr>
        <w:rPr>
          <w:lang w:val="en-US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1"/>
        <w:gridCol w:w="2130"/>
        <w:gridCol w:w="2130"/>
      </w:tblGrid>
      <w:tr w:rsidR="003829A1" w:rsidRPr="003829A1" w14:paraId="565E79D7" w14:textId="77777777" w:rsidTr="003829A1">
        <w:trPr>
          <w:trHeight w:val="315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AB494" w14:textId="77777777" w:rsidR="003829A1" w:rsidRPr="003829A1" w:rsidRDefault="003829A1" w:rsidP="003829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ge Adjusted Mortality Rate per 100,000 (95% CI)</w:t>
            </w:r>
          </w:p>
        </w:tc>
      </w:tr>
      <w:tr w:rsidR="003829A1" w:rsidRPr="003829A1" w14:paraId="54F568D9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5126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ta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00FC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999-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AF42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021-2023</w:t>
            </w:r>
          </w:p>
        </w:tc>
      </w:tr>
      <w:tr w:rsidR="003829A1" w:rsidRPr="003829A1" w14:paraId="691CF054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434D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laba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D1DB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32 (10.09 - 10.5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8B82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04 (6.57 - 7.51)</w:t>
            </w:r>
          </w:p>
        </w:tc>
      </w:tr>
      <w:tr w:rsidR="003829A1" w:rsidRPr="003829A1" w14:paraId="2A9B4E86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CA9A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lask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504B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18 (6.51 - 7.8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1EDC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23 (4.06 - 6.65)</w:t>
            </w:r>
          </w:p>
        </w:tc>
      </w:tr>
      <w:tr w:rsidR="003829A1" w:rsidRPr="003829A1" w14:paraId="7E7D2C55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027C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rizo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1A5A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41 (8.23 - 8.5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CB44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41 (9.95 - 10.88)</w:t>
            </w:r>
          </w:p>
        </w:tc>
      </w:tr>
      <w:tr w:rsidR="003829A1" w:rsidRPr="003829A1" w14:paraId="16FDDEBD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AB49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rkans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EB42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.76 (22.32 - 23.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16DC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.24 (27.01 - 29.46)</w:t>
            </w:r>
          </w:p>
        </w:tc>
      </w:tr>
      <w:tr w:rsidR="003829A1" w:rsidRPr="003829A1" w14:paraId="45270FE6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6B1E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alifor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3E26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33 (14.23 - 14.4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264F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42 (11.2 - 11.64)</w:t>
            </w:r>
          </w:p>
        </w:tc>
      </w:tr>
      <w:tr w:rsidR="003829A1" w:rsidRPr="003829A1" w14:paraId="54621C5B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9B3B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olorad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F253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3 (8.08 - 8.5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3138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65 (7.17 - 8.14)</w:t>
            </w:r>
          </w:p>
        </w:tc>
      </w:tr>
      <w:tr w:rsidR="003829A1" w:rsidRPr="003829A1" w14:paraId="584D231E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6ACF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onnectic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58A3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32 (7.11 - 7.5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54D8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82 (3.42 - 4.22)</w:t>
            </w:r>
          </w:p>
        </w:tc>
      </w:tr>
      <w:tr w:rsidR="003829A1" w:rsidRPr="003829A1" w14:paraId="7D36A3B0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90A5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elaw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EA0A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59 (12.01 - 13.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5A92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99 (7.88 - 10.1)</w:t>
            </w:r>
          </w:p>
        </w:tc>
      </w:tr>
      <w:tr w:rsidR="003829A1" w:rsidRPr="003829A1" w14:paraId="2B279257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2A06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istrict of Columb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181C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2 (11.45 - 12.9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CF67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75 (8.95 - 12.55)</w:t>
            </w:r>
          </w:p>
        </w:tc>
      </w:tr>
      <w:tr w:rsidR="003829A1" w:rsidRPr="003829A1" w14:paraId="6B6731FA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5D10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lori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1911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12 (9.02 - 9.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860D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34 (9.1 - 9.57)</w:t>
            </w:r>
          </w:p>
        </w:tc>
      </w:tr>
      <w:tr w:rsidR="003829A1" w:rsidRPr="003829A1" w14:paraId="25B36DDE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52DF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Georg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251F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28 (9.11 - 9.4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EA7A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5 (8.12 - 8.87)</w:t>
            </w:r>
          </w:p>
        </w:tc>
      </w:tr>
      <w:tr w:rsidR="003829A1" w:rsidRPr="003829A1" w14:paraId="568CC74F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AA53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awa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0A7A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27 (9.85 - 10.6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BF9D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33 (6.49 - 8.17)</w:t>
            </w:r>
          </w:p>
        </w:tc>
      </w:tr>
      <w:tr w:rsidR="003829A1" w:rsidRPr="003829A1" w14:paraId="184C8250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6F47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dah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E7AF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 (14.5 - 15.5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00C8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94 (14.75 - 17.13)</w:t>
            </w:r>
          </w:p>
        </w:tc>
      </w:tr>
      <w:tr w:rsidR="003829A1" w:rsidRPr="003829A1" w14:paraId="700E0E86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FFB9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llino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4E45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54 (13.37 - 13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7E44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35 (9 - 9.69)</w:t>
            </w:r>
          </w:p>
        </w:tc>
      </w:tr>
      <w:tr w:rsidR="003829A1" w:rsidRPr="003829A1" w14:paraId="607B6D15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01F7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ndi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5058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39 (14.16 - 14.6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112C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94 (13.35 - 14.52)</w:t>
            </w:r>
          </w:p>
        </w:tc>
      </w:tr>
      <w:tr w:rsidR="003829A1" w:rsidRPr="003829A1" w14:paraId="088863A9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4AF5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ow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6BDD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32 (13.01 - 13.6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D03D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86 (9.16 - 10.55)</w:t>
            </w:r>
          </w:p>
        </w:tc>
      </w:tr>
      <w:tr w:rsidR="003829A1" w:rsidRPr="003829A1" w14:paraId="62C0FFB3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4121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Kans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742C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31 (10.01 - 10.6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9327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89 (8.18 - 9.59)</w:t>
            </w:r>
          </w:p>
        </w:tc>
      </w:tr>
      <w:tr w:rsidR="003829A1" w:rsidRPr="003829A1" w14:paraId="7D8432EF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E706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Kentuck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A513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25 (17.93 - 18.5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9ACB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3.62 (22.69 - 24.55)</w:t>
            </w:r>
          </w:p>
        </w:tc>
      </w:tr>
      <w:tr w:rsidR="003829A1" w:rsidRPr="003829A1" w14:paraId="17EBCF23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2F31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uisi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45B0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76 (12.49 - 13.0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3D7D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25 (10.61 - 11.89)</w:t>
            </w:r>
          </w:p>
        </w:tc>
      </w:tr>
      <w:tr w:rsidR="003829A1" w:rsidRPr="003829A1" w14:paraId="0ADD144A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6338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a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2A1C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45 (12.01 - 12.8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4EE7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75 (10.68 - 12.83)</w:t>
            </w:r>
          </w:p>
        </w:tc>
      </w:tr>
      <w:tr w:rsidR="003829A1" w:rsidRPr="003829A1" w14:paraId="074D5DBE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0122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ary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64A8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63 (14.38 - 14.8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4D78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05 (9.54 - 10.56)</w:t>
            </w:r>
          </w:p>
        </w:tc>
      </w:tr>
      <w:tr w:rsidR="003829A1" w:rsidRPr="003829A1" w14:paraId="1A5F3209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1F3A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assachuset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C246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84 (8.66 - 9.0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D771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29 (4.95 - 5.64)</w:t>
            </w:r>
          </w:p>
        </w:tc>
      </w:tr>
      <w:tr w:rsidR="003829A1" w:rsidRPr="003829A1" w14:paraId="67A3EDD3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F33F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ichig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9B3D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88 (12.7 - 13.0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53DE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45 (8.09 - 8.81)</w:t>
            </w:r>
          </w:p>
        </w:tc>
      </w:tr>
      <w:tr w:rsidR="003829A1" w:rsidRPr="003829A1" w14:paraId="4F509DEB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7B8F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inneso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03C4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13 (7.94 - 8.3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5CB2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14 (6.69 - 7.58)</w:t>
            </w:r>
          </w:p>
        </w:tc>
      </w:tr>
      <w:tr w:rsidR="003829A1" w:rsidRPr="003829A1" w14:paraId="2319F938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7240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ississipp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DEA5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.35 (20.92 - 21.7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42EF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.13 (30.78 - 33.48)</w:t>
            </w:r>
          </w:p>
        </w:tc>
      </w:tr>
      <w:tr w:rsidR="003829A1" w:rsidRPr="003829A1" w14:paraId="12ADCAF8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AA43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issour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9FD9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62 (15.37 - 15.8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335A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 (10.46 - 11.53)</w:t>
            </w:r>
          </w:p>
        </w:tc>
      </w:tr>
      <w:tr w:rsidR="003829A1" w:rsidRPr="003829A1" w14:paraId="298D48A4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03F4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ont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8163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28 (6.87 - 7.6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998F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17 (7.12 - 9.22)</w:t>
            </w:r>
          </w:p>
        </w:tc>
      </w:tr>
      <w:tr w:rsidR="003829A1" w:rsidRPr="003829A1" w14:paraId="12E4BEB1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8956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ebrask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8FB8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66 (8.32 - 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6DCE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85 (7.98 - 9.71)</w:t>
            </w:r>
          </w:p>
        </w:tc>
      </w:tr>
      <w:tr w:rsidR="003829A1" w:rsidRPr="003829A1" w14:paraId="57E633EC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4580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eva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2DD1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09 (4.86 - 5.3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78FD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28 (5.7 - 6.87)</w:t>
            </w:r>
          </w:p>
        </w:tc>
      </w:tr>
      <w:tr w:rsidR="003829A1" w:rsidRPr="003829A1" w14:paraId="724B32A0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2D88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ew Hampshi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8725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51 (10.07 - 10.9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6D37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36 (5.55 - 7.17)</w:t>
            </w:r>
          </w:p>
        </w:tc>
      </w:tr>
      <w:tr w:rsidR="003829A1" w:rsidRPr="003829A1" w14:paraId="69CF4DC0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21F6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New Jers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AC4C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68 (12.49 - 12.8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CA9E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51 (7.16 - 7.87)</w:t>
            </w:r>
          </w:p>
        </w:tc>
      </w:tr>
      <w:tr w:rsidR="003829A1" w:rsidRPr="003829A1" w14:paraId="66416DC6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6A42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ew Mexi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3569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35 (9.99 - 10.7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E899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99 (9.11 - 10.86)</w:t>
            </w:r>
          </w:p>
        </w:tc>
      </w:tr>
      <w:tr w:rsidR="003829A1" w:rsidRPr="003829A1" w14:paraId="47DF50F3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D31C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ew Yor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C5C6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42 (10.31 - 10.5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136C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17 (6.93 - 7.4)</w:t>
            </w:r>
          </w:p>
        </w:tc>
      </w:tr>
      <w:tr w:rsidR="003829A1" w:rsidRPr="003829A1" w14:paraId="04E0110A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1604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rth Carol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67F9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75 (14.55 - 14.9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AC0B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95 (12.5 - 13.39)</w:t>
            </w:r>
          </w:p>
        </w:tc>
      </w:tr>
      <w:tr w:rsidR="003829A1" w:rsidRPr="003829A1" w14:paraId="14DCC37D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A56F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rth Dako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7339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66 (12.98 - 14.3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4383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74 (8.3 - 11.19)</w:t>
            </w:r>
          </w:p>
        </w:tc>
      </w:tr>
      <w:tr w:rsidR="003829A1" w:rsidRPr="003829A1" w14:paraId="474E0266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4466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hi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E063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82 (17.63 - 18.0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1E86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11 (13.67 - 14.54)</w:t>
            </w:r>
          </w:p>
        </w:tc>
      </w:tr>
      <w:tr w:rsidR="003829A1" w:rsidRPr="003829A1" w14:paraId="1E0FCAC4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EDF5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klah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BEA9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51 (13.21 - 13.8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3B41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14 (10.45 - 11.83)</w:t>
            </w:r>
          </w:p>
        </w:tc>
      </w:tr>
      <w:tr w:rsidR="003829A1" w:rsidRPr="003829A1" w14:paraId="6A4841A7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28BD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reg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B40E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66 (11.4 - 11.9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66FB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37 (10.73 - 12.01)</w:t>
            </w:r>
          </w:p>
        </w:tc>
      </w:tr>
      <w:tr w:rsidR="003829A1" w:rsidRPr="003829A1" w14:paraId="53740ACA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B87C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ennsylva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4842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24 (14.09 - 14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FBD0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62 (10.27 - 10.96)</w:t>
            </w:r>
          </w:p>
        </w:tc>
      </w:tr>
      <w:tr w:rsidR="003829A1" w:rsidRPr="003829A1" w14:paraId="32666471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EBF4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Rhode Is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CBCB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94 (17.33 - 18.5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1967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12 (8.95 - 11.28)</w:t>
            </w:r>
          </w:p>
        </w:tc>
      </w:tr>
      <w:tr w:rsidR="003829A1" w:rsidRPr="003829A1" w14:paraId="5F6F0E14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81DA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uth Carol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5E73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25 (14.97 - 15.5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3B2C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96 (14.29 - 15.62)</w:t>
            </w:r>
          </w:p>
        </w:tc>
      </w:tr>
      <w:tr w:rsidR="003829A1" w:rsidRPr="003829A1" w14:paraId="03C1A958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C0A8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uth Dako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CC12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52 (16.81 - 18.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A9C0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.92 (19.91 - 23.94)</w:t>
            </w:r>
          </w:p>
        </w:tc>
      </w:tr>
      <w:tr w:rsidR="003829A1" w:rsidRPr="003829A1" w14:paraId="3DCD597A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A49C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Tenness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DCCC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21 (17.94 - 18.4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50A6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52 (16.88 - 18.15)</w:t>
            </w:r>
          </w:p>
        </w:tc>
      </w:tr>
      <w:tr w:rsidR="003829A1" w:rsidRPr="003829A1" w14:paraId="56BD755F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E766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Tex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172D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24 (16.09 - 16.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03E2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49 (13.19 - 13.79)</w:t>
            </w:r>
          </w:p>
        </w:tc>
      </w:tr>
      <w:tr w:rsidR="003829A1" w:rsidRPr="003829A1" w14:paraId="7828D989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CAC7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Uta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1C4E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3 (8.96 - 9.6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B79B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1 (8.32 - 9.89)</w:t>
            </w:r>
          </w:p>
        </w:tc>
      </w:tr>
      <w:tr w:rsidR="003829A1" w:rsidRPr="003829A1" w14:paraId="387843FF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E533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ermo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BDF0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07 (12.38 - 13.7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77B7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51 (7.16 - 9.87)</w:t>
            </w:r>
          </w:p>
        </w:tc>
      </w:tr>
      <w:tr w:rsidR="003829A1" w:rsidRPr="003829A1" w14:paraId="211074DB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5573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irgi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FC10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1 (10.9 - 11.2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E1B7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63 (10.18 - 11.08)</w:t>
            </w:r>
          </w:p>
        </w:tc>
      </w:tr>
      <w:tr w:rsidR="003829A1" w:rsidRPr="003829A1" w14:paraId="0D7CFF03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FBA1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Washingt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3F27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48 (12.26 - 12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9390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2 (10.7 - 11.69)</w:t>
            </w:r>
          </w:p>
        </w:tc>
      </w:tr>
      <w:tr w:rsidR="003829A1" w:rsidRPr="003829A1" w14:paraId="7168D49C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FBE2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West Virgi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FA50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98 (18.51 - 19.4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9FD5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6 (15.46 - 17.75)</w:t>
            </w:r>
          </w:p>
        </w:tc>
      </w:tr>
      <w:tr w:rsidR="003829A1" w:rsidRPr="003829A1" w14:paraId="5DD518C6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1607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Wiscons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F77A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56 (13.32 - 13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DE5C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2 (12.61 - 13.78)</w:t>
            </w:r>
          </w:p>
        </w:tc>
      </w:tr>
      <w:tr w:rsidR="003829A1" w:rsidRPr="003829A1" w14:paraId="61732F2D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44C1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Wyom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7878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96 (12.18 - 13.7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77EA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99 (11.08 - 14.9)</w:t>
            </w:r>
          </w:p>
        </w:tc>
      </w:tr>
      <w:tr w:rsidR="003829A1" w:rsidRPr="003829A1" w14:paraId="4B2B0DE1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5AF0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7BB8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97 (12.94 - 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17DF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03 (10.96 - 11.1)</w:t>
            </w:r>
          </w:p>
        </w:tc>
      </w:tr>
    </w:tbl>
    <w:p w14:paraId="4DC048B4" w14:textId="77777777" w:rsidR="003829A1" w:rsidRDefault="003829A1" w:rsidP="003829A1">
      <w:pPr>
        <w:rPr>
          <w:lang w:val="en-US"/>
        </w:rPr>
      </w:pPr>
    </w:p>
    <w:p w14:paraId="64B204AB" w14:textId="77777777" w:rsidR="003829A1" w:rsidRDefault="003829A1" w:rsidP="003829A1">
      <w:pPr>
        <w:rPr>
          <w:lang w:val="en-US"/>
        </w:rPr>
      </w:pPr>
      <w:r>
        <w:rPr>
          <w:lang w:val="en-US"/>
        </w:rPr>
        <w:br w:type="page"/>
      </w:r>
    </w:p>
    <w:p w14:paraId="1C6A07D0" w14:textId="77777777" w:rsidR="003829A1" w:rsidRPr="00640EC3" w:rsidRDefault="003829A1" w:rsidP="003829A1">
      <w:pPr>
        <w:rPr>
          <w:rFonts w:ascii="Times New Roman" w:hAnsi="Times New Roman" w:cs="Times New Roman"/>
          <w:lang w:val="en-US"/>
        </w:rPr>
      </w:pPr>
      <w:r w:rsidRPr="007B520B">
        <w:rPr>
          <w:rFonts w:ascii="Times New Roman" w:hAnsi="Times New Roman" w:cs="Times New Roman"/>
          <w:b/>
          <w:bCs/>
          <w:lang w:val="en-US"/>
        </w:rPr>
        <w:lastRenderedPageBreak/>
        <w:t>Table S6: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M</w:t>
      </w:r>
      <w:r w:rsidRPr="00640EC3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MI</w:t>
      </w:r>
      <w:r w:rsidRPr="00640EC3">
        <w:rPr>
          <w:rFonts w:ascii="Times New Roman" w:hAnsi="Times New Roman" w:cs="Times New Roman"/>
          <w:lang w:val="en-US"/>
        </w:rPr>
        <w:t xml:space="preserve"> related </w:t>
      </w:r>
      <w:r>
        <w:rPr>
          <w:rFonts w:ascii="Times New Roman" w:hAnsi="Times New Roman" w:cs="Times New Roman"/>
          <w:lang w:val="en-US"/>
        </w:rPr>
        <w:t>Age Adjusted Mortality Rates per 100,000 stratified by Census Region</w:t>
      </w:r>
      <w:r w:rsidRPr="00640EC3">
        <w:rPr>
          <w:rFonts w:ascii="Times New Roman" w:hAnsi="Times New Roman" w:cs="Times New Roman"/>
          <w:lang w:val="en-US"/>
        </w:rPr>
        <w:t xml:space="preserve"> in the United States; 1999-2023. </w:t>
      </w:r>
    </w:p>
    <w:p w14:paraId="2ABA7B6C" w14:textId="77777777" w:rsidR="003829A1" w:rsidRDefault="003829A1" w:rsidP="003829A1">
      <w:pPr>
        <w:rPr>
          <w:lang w:val="en-US"/>
        </w:rPr>
      </w:pPr>
    </w:p>
    <w:p w14:paraId="4F1DB54D" w14:textId="77777777" w:rsidR="003829A1" w:rsidRDefault="003829A1" w:rsidP="003829A1">
      <w:pPr>
        <w:rPr>
          <w:lang w:val="en-US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1"/>
        <w:gridCol w:w="2121"/>
        <w:gridCol w:w="2120"/>
        <w:gridCol w:w="2119"/>
        <w:gridCol w:w="2119"/>
      </w:tblGrid>
      <w:tr w:rsidR="003829A1" w:rsidRPr="003829A1" w14:paraId="2A0FCCD7" w14:textId="77777777" w:rsidTr="003829A1">
        <w:trPr>
          <w:trHeight w:val="315"/>
        </w:trPr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1275C" w14:textId="77777777" w:rsidR="003829A1" w:rsidRPr="003829A1" w:rsidRDefault="003829A1" w:rsidP="003829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ge Adjusted Mortality Rate per 100,000 (95% CI)</w:t>
            </w:r>
          </w:p>
        </w:tc>
      </w:tr>
      <w:tr w:rsidR="003829A1" w:rsidRPr="003829A1" w14:paraId="093959DC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2147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81A8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FA70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8AC6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A25C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est</w:t>
            </w:r>
          </w:p>
        </w:tc>
      </w:tr>
      <w:tr w:rsidR="003829A1" w:rsidRPr="003829A1" w14:paraId="2C4A0D33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8F05C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9F66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88 (18.44 - 19.3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EA65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.79 (20.35 - 21.2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0E23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.07 (18.73 - 19.4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2A32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82 (16.39 - 17.25)</w:t>
            </w:r>
          </w:p>
        </w:tc>
      </w:tr>
      <w:tr w:rsidR="003829A1" w:rsidRPr="003829A1" w14:paraId="7B5979DA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92516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0826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11 (17.68 - 18.5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67E5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.76 (19.34 - 20.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A4EF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.45 (19.11 - 19.7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40E6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19 (15.77 - 16.61)</w:t>
            </w:r>
          </w:p>
        </w:tc>
      </w:tr>
      <w:tr w:rsidR="003829A1" w:rsidRPr="003829A1" w14:paraId="1EA443E5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4AAB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6E8F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13 (16.71 - 17.5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3BFB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86 (18.45 - 19.2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FB37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31 (17.98 - 18.6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4B51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75 (15.34 - 16.15)</w:t>
            </w:r>
          </w:p>
        </w:tc>
      </w:tr>
      <w:tr w:rsidR="003829A1" w:rsidRPr="003829A1" w14:paraId="20B6E2E2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D6A6E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8C75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2 (15.79 - 16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3419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23 (17.83 - 18.6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855E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4 (18.07 - 18.7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3ADF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17 (15.77 - 16.58)</w:t>
            </w:r>
          </w:p>
        </w:tc>
      </w:tr>
      <w:tr w:rsidR="003829A1" w:rsidRPr="003829A1" w14:paraId="30A2E792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ACA60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2894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58 (15.18 - 15.9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9892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36 (16.97 - 17.7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EF8D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59 (17.27 - 17.9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CB32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4 (15.01 - 15.79)</w:t>
            </w:r>
          </w:p>
        </w:tc>
      </w:tr>
      <w:tr w:rsidR="003829A1" w:rsidRPr="003829A1" w14:paraId="38CCCF95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AA02E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0043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62 (14.24 - 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F77F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11 (15.73 - 16.4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B316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28 (15.98 - 16.5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3061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6 (14.23 - 14.98)</w:t>
            </w:r>
          </w:p>
        </w:tc>
      </w:tr>
      <w:tr w:rsidR="003829A1" w:rsidRPr="003829A1" w14:paraId="2DDBE152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46850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28F1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99 (13.62 - 14.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850E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08 (15.71 - 16.4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3946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63 (15.34 - 15.9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0933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13 (13.76 - 14.5)</w:t>
            </w:r>
          </w:p>
        </w:tc>
      </w:tr>
      <w:tr w:rsidR="003829A1" w:rsidRPr="003829A1" w14:paraId="6C1E4615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FDFC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9B39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91 (12.56 - 13.2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B3B7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05 (14.69 - 15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5F48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8 (14.52 - 15.0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2381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44 (13.09 - 13.79)</w:t>
            </w:r>
          </w:p>
        </w:tc>
      </w:tr>
      <w:tr w:rsidR="003829A1" w:rsidRPr="003829A1" w14:paraId="75A69DDE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3864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2DB9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27 (11.92 - 12.6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FC1A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01 (13.67 - 14.3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4A5D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72 (13.45 - 13.9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B0D3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63 (12.29 - 12.97)</w:t>
            </w:r>
          </w:p>
        </w:tc>
      </w:tr>
      <w:tr w:rsidR="003829A1" w:rsidRPr="003829A1" w14:paraId="26055276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331E8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E464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61 (11.28 - 11.9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A159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05 (13.71 - 14.3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A090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63 (13.36 - 13.8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8677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5 (12.16 - 12.83)</w:t>
            </w:r>
          </w:p>
        </w:tc>
      </w:tr>
      <w:tr w:rsidR="003829A1" w:rsidRPr="003829A1" w14:paraId="6B049887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94EBC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E624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52 (10.2 - 10.8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D31C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06 (12.73 - 13.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BA66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19 (12.93 - 13.4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B10E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36 (11.05 - 11.67)</w:t>
            </w:r>
          </w:p>
        </w:tc>
      </w:tr>
      <w:tr w:rsidR="003829A1" w:rsidRPr="003829A1" w14:paraId="11BDEAF9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C63D0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DE44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36 (10.05 - 10.6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B36B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44 (12.13 - 12.7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F93F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61 (12.36 - 12.8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BC05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6 (11.29 - 11.91)</w:t>
            </w:r>
          </w:p>
        </w:tc>
      </w:tr>
      <w:tr w:rsidR="003829A1" w:rsidRPr="003829A1" w14:paraId="5CEA81F9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C1C7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DAC9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99 (9.69 - 10.2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2299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89 (12.57 - 13.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35E4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25 (12.01 - 12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589F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84 (10.54 - 11.14)</w:t>
            </w:r>
          </w:p>
        </w:tc>
      </w:tr>
      <w:tr w:rsidR="003829A1" w:rsidRPr="003829A1" w14:paraId="0C6B0565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924F8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C0D1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62 (9.32 - 9.9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E304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97 (11.67 - 12.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DD06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88 (11.65 - 12.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FFDD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68 (10.38 - 10.97)</w:t>
            </w:r>
          </w:p>
        </w:tc>
      </w:tr>
      <w:tr w:rsidR="003829A1" w:rsidRPr="003829A1" w14:paraId="01423D49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A9BB5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4221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33 (9.04 - 9.6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C435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14 (11.83 - 12.4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133E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43 (11.2 - 11.6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19A8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6 (10.31 - 10.89)</w:t>
            </w:r>
          </w:p>
        </w:tc>
      </w:tr>
      <w:tr w:rsidR="003829A1" w:rsidRPr="003829A1" w14:paraId="6E6E6196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5CE4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7021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95 (8.67 - 9.2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8D7B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67 (11.38 - 11.9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7943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16 (10.93 - 11.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EDA6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21 (9.93 - 10.49)</w:t>
            </w:r>
          </w:p>
        </w:tc>
      </w:tr>
      <w:tr w:rsidR="003829A1" w:rsidRPr="003829A1" w14:paraId="791F0C7D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2971A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B919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6 (8.33 - 8.8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D433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17 (10.89 - 11.4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799E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14 (10.92 - 11.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6EF8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41 (10.13 - 10.68)</w:t>
            </w:r>
          </w:p>
        </w:tc>
      </w:tr>
      <w:tr w:rsidR="003829A1" w:rsidRPr="003829A1" w14:paraId="4CAE37CE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F1571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6579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34 (8.07 - 8.6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BC10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83 (10.54 - 11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A179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14 (10.93 - 11.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6FB9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32 (10.05 - 10.6)</w:t>
            </w:r>
          </w:p>
        </w:tc>
      </w:tr>
      <w:tr w:rsidR="003829A1" w:rsidRPr="003829A1" w14:paraId="49074FDA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FA7E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979D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02 (7.76 - 8.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367D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03 (10.75 - 11.3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4B62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16 (10.95 - 11.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C850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25 (9.98 - 10.51)</w:t>
            </w:r>
          </w:p>
        </w:tc>
      </w:tr>
      <w:tr w:rsidR="003829A1" w:rsidRPr="003829A1" w14:paraId="149F8754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F4BE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F40A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02 (7.77 - 8.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0CDF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81 (10.54 - 11.0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A61A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12 (10.91 - 11.3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15D9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84 (9.59 - 10.1)</w:t>
            </w:r>
          </w:p>
        </w:tc>
      </w:tr>
      <w:tr w:rsidR="003829A1" w:rsidRPr="003829A1" w14:paraId="382D4053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75A76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63C8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84 (7.58 - 8.0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C005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42 (10.15 - 10.6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5335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21 (11 - 11.4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04E0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76 (9.5 - 10.01)</w:t>
            </w:r>
          </w:p>
        </w:tc>
      </w:tr>
      <w:tr w:rsidR="003829A1" w:rsidRPr="003829A1" w14:paraId="53A3865F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9805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CD7A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31 (9.04 - 9.5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90F6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64 (11.36 - 11.9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0F36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39 (13.16 - 13.6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6A27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35 (11.08 - 11.62)</w:t>
            </w:r>
          </w:p>
        </w:tc>
      </w:tr>
      <w:tr w:rsidR="003829A1" w:rsidRPr="003829A1" w14:paraId="75990571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6CDDE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491F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56 (8.3 - 8.8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FB1A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5 (12.2 - 12.7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F2B1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28 (14.04 - 14.5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5AA0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71 (11.43 - 11.99)</w:t>
            </w:r>
          </w:p>
        </w:tc>
      </w:tr>
      <w:tr w:rsidR="003829A1" w:rsidRPr="003829A1" w14:paraId="352873EE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2A8BB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FB7F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9 (7.66 - 8.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17B1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91 (10.64 - 11.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CCF1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77 (12.55 - 12.9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1911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89 (10.63 - 11.16)</w:t>
            </w:r>
          </w:p>
        </w:tc>
      </w:tr>
      <w:tr w:rsidR="003829A1" w:rsidRPr="003829A1" w14:paraId="7558BE1C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43113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B87E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89 (6.66 - 7.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9BF9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51 (9.26 - 9.7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8352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5 (11.3 - 11.7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B506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29 (9.05 - 9.53)</w:t>
            </w:r>
          </w:p>
        </w:tc>
      </w:tr>
    </w:tbl>
    <w:p w14:paraId="68821C93" w14:textId="77777777" w:rsidR="003829A1" w:rsidRDefault="003829A1" w:rsidP="003829A1">
      <w:pPr>
        <w:rPr>
          <w:lang w:val="en-US"/>
        </w:rPr>
      </w:pPr>
    </w:p>
    <w:p w14:paraId="628F1C86" w14:textId="77777777" w:rsidR="003829A1" w:rsidRPr="00640EC3" w:rsidRDefault="003829A1" w:rsidP="003829A1">
      <w:pPr>
        <w:rPr>
          <w:rFonts w:ascii="Times New Roman" w:hAnsi="Times New Roman" w:cs="Times New Roman"/>
          <w:lang w:val="en-US"/>
        </w:rPr>
      </w:pPr>
      <w:r>
        <w:rPr>
          <w:lang w:val="en-US"/>
        </w:rPr>
        <w:br w:type="page"/>
      </w:r>
      <w:r>
        <w:rPr>
          <w:lang w:val="en-US"/>
        </w:rPr>
        <w:lastRenderedPageBreak/>
        <w:t xml:space="preserve"> </w:t>
      </w:r>
      <w:r w:rsidRPr="007B520B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7</w:t>
      </w:r>
      <w:r w:rsidRPr="007B520B">
        <w:rPr>
          <w:rFonts w:ascii="Times New Roman" w:hAnsi="Times New Roman" w:cs="Times New Roman"/>
          <w:b/>
          <w:bCs/>
          <w:lang w:val="en-US"/>
        </w:rPr>
        <w:t>: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M</w:t>
      </w:r>
      <w:r w:rsidRPr="00640EC3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MI</w:t>
      </w:r>
      <w:r w:rsidRPr="00640EC3">
        <w:rPr>
          <w:rFonts w:ascii="Times New Roman" w:hAnsi="Times New Roman" w:cs="Times New Roman"/>
          <w:lang w:val="en-US"/>
        </w:rPr>
        <w:t xml:space="preserve"> related </w:t>
      </w:r>
      <w:r>
        <w:rPr>
          <w:rFonts w:ascii="Times New Roman" w:hAnsi="Times New Roman" w:cs="Times New Roman"/>
          <w:lang w:val="en-US"/>
        </w:rPr>
        <w:t>Age Adjusted Mortality Rates per 100,000 stratified by Urban-Rural status</w:t>
      </w:r>
      <w:r w:rsidRPr="00640EC3">
        <w:rPr>
          <w:rFonts w:ascii="Times New Roman" w:hAnsi="Times New Roman" w:cs="Times New Roman"/>
          <w:lang w:val="en-US"/>
        </w:rPr>
        <w:t xml:space="preserve"> in the United States; 1999-2023. </w:t>
      </w:r>
    </w:p>
    <w:p w14:paraId="27463AD1" w14:textId="77777777" w:rsidR="003829A1" w:rsidRDefault="003829A1" w:rsidP="003829A1">
      <w:pPr>
        <w:rPr>
          <w:lang w:val="en-US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5"/>
        <w:gridCol w:w="2170"/>
        <w:gridCol w:w="2170"/>
      </w:tblGrid>
      <w:tr w:rsidR="003829A1" w:rsidRPr="003829A1" w14:paraId="783AD72C" w14:textId="77777777" w:rsidTr="003829A1">
        <w:trPr>
          <w:trHeight w:val="315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B1A40" w14:textId="77777777" w:rsidR="003829A1" w:rsidRPr="003829A1" w:rsidRDefault="003829A1" w:rsidP="003829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ge Adjusted Mortality Rate per 100,000 (95% CI)</w:t>
            </w:r>
          </w:p>
        </w:tc>
      </w:tr>
      <w:tr w:rsidR="003829A1" w:rsidRPr="003829A1" w14:paraId="60869BB2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DAF9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6106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Urb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FB2A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Rural</w:t>
            </w:r>
          </w:p>
        </w:tc>
      </w:tr>
      <w:tr w:rsidR="003829A1" w:rsidRPr="003829A1" w14:paraId="50100430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FD761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6644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.78 (21.28 - 22.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2C36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39 (18.16 - 18.61)</w:t>
            </w:r>
          </w:p>
        </w:tc>
      </w:tr>
      <w:tr w:rsidR="003829A1" w:rsidRPr="003829A1" w14:paraId="2F276311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D8C3E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9E21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.71 (21.21 - 22.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375B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9 (17.68 - 18.12)</w:t>
            </w:r>
          </w:p>
        </w:tc>
      </w:tr>
      <w:tr w:rsidR="003829A1" w:rsidRPr="003829A1" w14:paraId="3F9A62ED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05380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0248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.69 (20.21 - 21.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700E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01 (16.8 - 17.22)</w:t>
            </w:r>
          </w:p>
        </w:tc>
      </w:tr>
      <w:tr w:rsidR="003829A1" w:rsidRPr="003829A1" w14:paraId="0A354181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2031A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DD09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.23 (20.74 - 21.7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80A0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63 (16.42 - 16.83)</w:t>
            </w:r>
          </w:p>
        </w:tc>
      </w:tr>
      <w:tr w:rsidR="003829A1" w:rsidRPr="003829A1" w14:paraId="721889D6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EA3B1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A8F2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.48 (20 - 20.9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17F9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88 (15.68 - 16.08)</w:t>
            </w:r>
          </w:p>
        </w:tc>
      </w:tr>
      <w:tr w:rsidR="003829A1" w:rsidRPr="003829A1" w14:paraId="7EE7241F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CC99C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F2AA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.08 (18.62 - 19.5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53A3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82 (14.63 - 15.01)</w:t>
            </w:r>
          </w:p>
        </w:tc>
      </w:tr>
      <w:tr w:rsidR="003829A1" w:rsidRPr="003829A1" w14:paraId="74EDD4E1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1B8CB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AFD3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75 (18.29 - 19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10D0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33 (14.15 - 14.52)</w:t>
            </w:r>
          </w:p>
        </w:tc>
      </w:tr>
      <w:tr w:rsidR="003829A1" w:rsidRPr="003829A1" w14:paraId="7B4C8951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CA7E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360C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5 (17.07 - 17.9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3994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52 (13.34 - 13.7)</w:t>
            </w:r>
          </w:p>
        </w:tc>
      </w:tr>
      <w:tr w:rsidR="003829A1" w:rsidRPr="003829A1" w14:paraId="2EF6058A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CD5B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0DAD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97 (16.55 - 17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7B3B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46 (12.29 - 12.63)</w:t>
            </w:r>
          </w:p>
        </w:tc>
      </w:tr>
      <w:tr w:rsidR="003829A1" w:rsidRPr="003829A1" w14:paraId="492BC959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F506E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D68E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37 (16.94 - 17.7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D15D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18 (12.02 - 12.35)</w:t>
            </w:r>
          </w:p>
        </w:tc>
      </w:tr>
      <w:tr w:rsidR="003829A1" w:rsidRPr="003829A1" w14:paraId="371C4F99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838EB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C643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75 (16.34 - 17.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C76F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31 (11.16 - 11.47)</w:t>
            </w:r>
          </w:p>
        </w:tc>
      </w:tr>
      <w:tr w:rsidR="003829A1" w:rsidRPr="003829A1" w14:paraId="4A24E42C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67C12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2900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89 (15.49 - 16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D814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12 (10.96 - 11.27)</w:t>
            </w:r>
          </w:p>
        </w:tc>
      </w:tr>
      <w:tr w:rsidR="003829A1" w:rsidRPr="003829A1" w14:paraId="16386894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236FE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45AE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35 (15.94 - 16.7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1403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7 (10.55 - 10.85)</w:t>
            </w:r>
          </w:p>
        </w:tc>
      </w:tr>
      <w:tr w:rsidR="003829A1" w:rsidRPr="003829A1" w14:paraId="3E9C45F1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0A1E7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FCDD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49 (15.1 - 15.8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9AB4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35 (10.2 - 10.5)</w:t>
            </w:r>
          </w:p>
        </w:tc>
      </w:tr>
      <w:tr w:rsidR="003829A1" w:rsidRPr="003829A1" w14:paraId="6187FF07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3FA28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08E9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42 (15.03 - 15.8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A602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11 (9.97 - 10.25)</w:t>
            </w:r>
          </w:p>
        </w:tc>
      </w:tr>
      <w:tr w:rsidR="003829A1" w:rsidRPr="003829A1" w14:paraId="69296238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F8C3B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3815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26 (14.87 - 15.6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67CA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73 (9.59 - 9.87)</w:t>
            </w:r>
          </w:p>
        </w:tc>
      </w:tr>
      <w:tr w:rsidR="003829A1" w:rsidRPr="003829A1" w14:paraId="202F5B86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9DDBA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C0B2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36 (14.97 - 15.7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598B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56 (9.43 - 9.7)</w:t>
            </w:r>
          </w:p>
        </w:tc>
      </w:tr>
      <w:tr w:rsidR="003829A1" w:rsidRPr="003829A1" w14:paraId="119D66A6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6F760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CF39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9 (14.52 - 15.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9E04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51 (9.37 - 9.64)</w:t>
            </w:r>
          </w:p>
        </w:tc>
      </w:tr>
      <w:tr w:rsidR="003829A1" w:rsidRPr="003829A1" w14:paraId="1DEA77FE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7AEE4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D50B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56 (15.17 - 15.9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D9DC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37 (9.24 - 9.51)</w:t>
            </w:r>
          </w:p>
        </w:tc>
      </w:tr>
      <w:tr w:rsidR="003829A1" w:rsidRPr="003829A1" w14:paraId="4064605B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A148E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357C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52 (15.13 - 15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BAFC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16 (9.03 - 9.29)</w:t>
            </w:r>
          </w:p>
        </w:tc>
      </w:tr>
      <w:tr w:rsidR="003829A1" w:rsidRPr="003829A1" w14:paraId="3630E3C8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159D3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FDA8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54 (15.15 - 15.9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F55F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06 (8.93 - 9.19)</w:t>
            </w:r>
          </w:p>
        </w:tc>
      </w:tr>
      <w:tr w:rsidR="003829A1" w:rsidRPr="003829A1" w14:paraId="169164A2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F326C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E06A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04 (17.62 - 18.4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19E4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69 (10.55 - 10.83)</w:t>
            </w:r>
          </w:p>
        </w:tc>
      </w:tr>
    </w:tbl>
    <w:p w14:paraId="62CE4ABB" w14:textId="77777777" w:rsidR="003829A1" w:rsidRDefault="003829A1" w:rsidP="003829A1">
      <w:pPr>
        <w:rPr>
          <w:lang w:val="en-US"/>
        </w:rPr>
      </w:pPr>
    </w:p>
    <w:p w14:paraId="1F15C466" w14:textId="77777777" w:rsidR="003829A1" w:rsidRDefault="003829A1" w:rsidP="003829A1">
      <w:pPr>
        <w:rPr>
          <w:lang w:val="en-US"/>
        </w:rPr>
      </w:pPr>
      <w:r>
        <w:rPr>
          <w:lang w:val="en-US"/>
        </w:rPr>
        <w:br w:type="page"/>
      </w:r>
    </w:p>
    <w:p w14:paraId="211C3614" w14:textId="77777777" w:rsidR="003829A1" w:rsidRDefault="003829A1" w:rsidP="003829A1">
      <w:pPr>
        <w:rPr>
          <w:lang w:val="en-US"/>
        </w:rPr>
      </w:pPr>
      <w:r w:rsidRPr="007B520B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US"/>
        </w:rPr>
        <w:t>8</w:t>
      </w:r>
      <w:r w:rsidRPr="007B520B">
        <w:rPr>
          <w:rFonts w:ascii="Times New Roman" w:hAnsi="Times New Roman" w:cs="Times New Roman"/>
          <w:b/>
          <w:bCs/>
          <w:lang w:val="en-US"/>
        </w:rPr>
        <w:t>: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M</w:t>
      </w:r>
      <w:r w:rsidRPr="00640EC3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MI</w:t>
      </w:r>
      <w:r w:rsidRPr="00640EC3">
        <w:rPr>
          <w:rFonts w:ascii="Times New Roman" w:hAnsi="Times New Roman" w:cs="Times New Roman"/>
          <w:lang w:val="en-US"/>
        </w:rPr>
        <w:t xml:space="preserve"> related </w:t>
      </w:r>
      <w:r>
        <w:rPr>
          <w:rFonts w:ascii="Times New Roman" w:hAnsi="Times New Roman" w:cs="Times New Roman"/>
          <w:lang w:val="en-US"/>
        </w:rPr>
        <w:t>Crude Mortality Rates per 100,000 stratified by 10-year age groups</w:t>
      </w:r>
      <w:r w:rsidRPr="00640EC3">
        <w:rPr>
          <w:rFonts w:ascii="Times New Roman" w:hAnsi="Times New Roman" w:cs="Times New Roman"/>
          <w:lang w:val="en-US"/>
        </w:rPr>
        <w:t xml:space="preserve"> in the United States; 1999-2023.</w:t>
      </w:r>
    </w:p>
    <w:p w14:paraId="52535982" w14:textId="77777777" w:rsidR="003829A1" w:rsidRDefault="003829A1" w:rsidP="003829A1">
      <w:pPr>
        <w:rPr>
          <w:lang w:val="en-US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5"/>
        <w:gridCol w:w="1055"/>
        <w:gridCol w:w="1055"/>
        <w:gridCol w:w="1055"/>
        <w:gridCol w:w="1269"/>
        <w:gridCol w:w="1269"/>
        <w:gridCol w:w="1269"/>
        <w:gridCol w:w="1483"/>
      </w:tblGrid>
      <w:tr w:rsidR="003829A1" w:rsidRPr="003829A1" w14:paraId="55CB9D43" w14:textId="77777777" w:rsidTr="003829A1">
        <w:trPr>
          <w:trHeight w:val="315"/>
        </w:trPr>
        <w:tc>
          <w:tcPr>
            <w:tcW w:w="0" w:type="auto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DAB90" w14:textId="77777777" w:rsidR="003829A1" w:rsidRPr="003829A1" w:rsidRDefault="003829A1" w:rsidP="003829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Crude Mortality Rate per 100,000 (95% CI)</w:t>
            </w:r>
          </w:p>
        </w:tc>
      </w:tr>
      <w:tr w:rsidR="003829A1" w:rsidRPr="003829A1" w14:paraId="62D037FE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CE70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819F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5-34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9D0F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35-44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21CE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45-54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A772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55-64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9A20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65-74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8EFE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75-84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9690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85+ years</w:t>
            </w:r>
          </w:p>
        </w:tc>
      </w:tr>
      <w:tr w:rsidR="003829A1" w:rsidRPr="003829A1" w14:paraId="45B47CAC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0F97E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0380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2 (0.18 - 0.2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25BE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8 (1.08 - 1.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C945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25 (5.99 - 6.5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2DAB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.15 (21.56 - 22.7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E736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1.01 (49.98 - 52.0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E221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9.19 (87.51 - 90.8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EA6D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3.52 (120.14 - 126.9)</w:t>
            </w:r>
          </w:p>
        </w:tc>
      </w:tr>
      <w:tr w:rsidR="003829A1" w:rsidRPr="003829A1" w14:paraId="637B764A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FAD26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25C6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1 (0.16 - 0.2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FADD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21 (1.11 - 1.3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CE37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1 (5.85 - 6.3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EA48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.11 (20.53 - 21.6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A51D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9.3 (48.29 - 50.3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18E2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7.52 (85.87 - 89.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63B3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6.36 (122.97 - 129.74)</w:t>
            </w:r>
          </w:p>
        </w:tc>
      </w:tr>
      <w:tr w:rsidR="003829A1" w:rsidRPr="003829A1" w14:paraId="579198B3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5DAA3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16C5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6 (0.12 - 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535B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7 (1.07 - 1.2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B9D7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89 (5.65 - 6.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4466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.53 (18.99 - 20.0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DC06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6.89 (45.9 - 47.8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AE0D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2.92 (81.33 - 84.5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1A05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2.92 (119.61 - 126.23)</w:t>
            </w:r>
          </w:p>
        </w:tc>
      </w:tr>
      <w:tr w:rsidR="003829A1" w:rsidRPr="003829A1" w14:paraId="2DADC65C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BFC7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1619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9 (0.15 - 0.2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970B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26 (1.16 - 1.3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6D3C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89 (5.66 - 6.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87B2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.57 (19.04 - 2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A320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5.09 (44.12 - 46.0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F329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1.3 (79.74 - 82.8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43C6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4.63 (121.32 - 127.94)</w:t>
            </w:r>
          </w:p>
        </w:tc>
      </w:tr>
      <w:tr w:rsidR="003829A1" w:rsidRPr="003829A1" w14:paraId="0DDF2134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F7EFA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7289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1 (0.16 - 0.2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C244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26 (1.16 - 1.3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9B82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72 (5.49 - 5.9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B692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9 (18.4 - 19.4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D7F4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3.25 (42.3 - 44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830D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7.34 (75.82 - 78.8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6797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6.86 (113.69 - 120.03)</w:t>
            </w:r>
          </w:p>
        </w:tc>
      </w:tr>
      <w:tr w:rsidR="003829A1" w:rsidRPr="003829A1" w14:paraId="2D5D0367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9803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96E6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9 (0.15 - 0.2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DB29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7 (1.07 - 1.2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8719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49 (5.27 - 5.7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B876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51 (17.03 - 17.9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72FF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0.16 (39.25 - 41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73E7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1.43 (69.98 - 72.8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4361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0.89 (107.83 - 113.95)</w:t>
            </w:r>
          </w:p>
        </w:tc>
      </w:tr>
      <w:tr w:rsidR="003829A1" w:rsidRPr="003829A1" w14:paraId="6FFC034D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84C79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AB7C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5 (0.11 - 0.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9A78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22 (1.11 - 1.3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DF75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04 (4.82 - 5.2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7592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93 (16.47 - 17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48AC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8.31 (37.43 - 39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DE5E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0.38 (68.94 - 71.8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A1D1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0.52 (107.51 - 113.53)</w:t>
            </w:r>
          </w:p>
        </w:tc>
      </w:tr>
      <w:tr w:rsidR="003829A1" w:rsidRPr="003829A1" w14:paraId="5D68CC29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7A765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DA26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8 (0.14 - 0.2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D66D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 (1 - 1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05E1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1 (4.89 - 5.3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6738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 (15.56 - 16.4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B778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5.47 (34.63 - 36.3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4922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6.32 (64.93 - 67.7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82A3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1.75 (98.91 - 104.58)</w:t>
            </w:r>
          </w:p>
        </w:tc>
      </w:tr>
      <w:tr w:rsidR="003829A1" w:rsidRPr="003829A1" w14:paraId="7B21BDB0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D199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C51E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5 (0.12 - 0.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F222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8 (1.07 - 1.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CEE3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83 (4.62 - 5.0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C27A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69 (14.28 - 15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9D97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3.14 (32.34 - 33.9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8224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1.02 (59.68 - 62.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840F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7.55 (94.82 - 100.28)</w:t>
            </w:r>
          </w:p>
        </w:tc>
      </w:tr>
      <w:tr w:rsidR="003829A1" w:rsidRPr="003829A1" w14:paraId="0C7C05D8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70757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17EE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5 (0.11 - 0.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F40A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5 (0.96 - 1.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F6E5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8 (4.59 - 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8607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81 (14.41 - 15.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86CF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.86 (32.07 - 33.6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86BF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9.67 (58.35 - 6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2935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6.4 (93.73 - 99.07)</w:t>
            </w:r>
          </w:p>
        </w:tc>
      </w:tr>
      <w:tr w:rsidR="003829A1" w:rsidRPr="003829A1" w14:paraId="373FFF58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8E5A5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EAAE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5 (0.12 - 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04AF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9 (0.99 - 1.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801A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59 (4.39 - 4.7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33D8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85 (13.46 - 14.2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D2FA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.48 (29.73 - 31.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AD77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6.06 (54.77 - 57.3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7CA7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8.93 (86.4 - 91.45)</w:t>
            </w:r>
          </w:p>
        </w:tc>
      </w:tr>
      <w:tr w:rsidR="003829A1" w:rsidRPr="003829A1" w14:paraId="7000AB81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395F5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CA5C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8 (0.14 - 0.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0B1F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 (0.9 - 1.0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80F1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53 (4.34 - 4.7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7042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75 (13.37 - 14.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7F5A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.56 (28.83 - 30.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7260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4.29 (53.03 - 55.5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B0D7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5.34 (82.9 - 87.78)</w:t>
            </w:r>
          </w:p>
        </w:tc>
      </w:tr>
      <w:tr w:rsidR="003829A1" w:rsidRPr="003829A1" w14:paraId="4B3C0B2E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057D1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5D2C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7 (0.13 - 0.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30A3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3 (1.03 - 1.2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A7F4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6 (4.4 - 4.7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15DD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48 (13.11 - 13.8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B0BC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.83 (28.13 - 29.5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EB97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2.87 (51.63 - 54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ECA1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1.49 (79.15 - 83.82)</w:t>
            </w:r>
          </w:p>
        </w:tc>
      </w:tr>
      <w:tr w:rsidR="003829A1" w:rsidRPr="003829A1" w14:paraId="3A444FCC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5C557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08E7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7 (0.13 - 0.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57E3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4 (0.94 - 1.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7AC8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38 (4.19 - 4.5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2280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89 (12.53 - 13.2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794B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7.67 (27.01 - 28.3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07B4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0.46 (49.26 - 51.6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6547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0.92 (78.62 - 83.22)</w:t>
            </w:r>
          </w:p>
        </w:tc>
      </w:tr>
      <w:tr w:rsidR="003829A1" w:rsidRPr="003829A1" w14:paraId="4F2A2319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61FC5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DC088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6 (0.12 - 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FCD7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3 (0.93 - 1.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A209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54 (4.34 - 4.7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0992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61 (12.26 - 12.9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FEFF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7.32 (26.67 - 27.9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4BFA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9.05 (47.86 - 50.2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A227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8.07 (75.84 - 80.3)</w:t>
            </w:r>
          </w:p>
        </w:tc>
      </w:tr>
      <w:tr w:rsidR="003829A1" w:rsidRPr="003829A1" w14:paraId="218ADFE9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1626E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9E27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4 (0.11 - 0.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1B42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 (1 - 1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98D4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46 (4.26 - 4.6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E4E8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6 (12.25 - 12.9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6D06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.41 (25.79 - 27.0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4FC7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.59 (46.43 - 48.7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567C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1.48 (69.37 - 73.59)</w:t>
            </w:r>
          </w:p>
        </w:tc>
      </w:tr>
      <w:tr w:rsidR="003829A1" w:rsidRPr="003829A1" w14:paraId="52F3260D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CC456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4F72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2 (0.09 - 0.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A59D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8 (0.88 - 1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4D88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33 (4.13 - 4.5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2B96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77 (12.42 - 13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0B8B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.51 (25.91 - 27.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BBCD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6.12 (44.99 - 47.2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96FC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1.18 (69.09 - 73.26)</w:t>
            </w:r>
          </w:p>
        </w:tc>
      </w:tr>
      <w:tr w:rsidR="003829A1" w:rsidRPr="003829A1" w14:paraId="1321E77F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78FF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C0A3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6 (0.12 - 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0E55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 (0.9 - 1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B93D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53 (4.33 - 4.7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2CF3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51 (12.16 - 12.8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4F28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.71 (25.12 - 26.2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84A8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5.86 (44.74 - 46.9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00D1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9.31 (67.26 - 71.35)</w:t>
            </w:r>
          </w:p>
        </w:tc>
      </w:tr>
      <w:tr w:rsidR="003829A1" w:rsidRPr="003829A1" w14:paraId="7926FD59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AADF5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05A0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5 (0.11 - 0.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AD06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8 (0.88 - 1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AD88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52 (4.32 - 4.7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1F20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24 (11.9 - 12.5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F1D2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.8 (25.22 - 26.3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F6CB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6.44 (45.34 - 47.5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A7DC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8.25 (66.24 - 70.27)</w:t>
            </w:r>
          </w:p>
        </w:tc>
      </w:tr>
      <w:tr w:rsidR="003829A1" w:rsidRPr="003829A1" w14:paraId="419CE7B3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22DED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8C93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4 (0.11 - 0.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C474D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8 (0.88 - 1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84CA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46 (4.26 - 4.6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0BFD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34 (12 - 12.6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C5E8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.93 (25.36 - 26.5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3C04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4.33 (43.28 - 45.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35B9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7.29 (65.31 - 69.28)</w:t>
            </w:r>
          </w:p>
        </w:tc>
      </w:tr>
      <w:tr w:rsidR="003829A1" w:rsidRPr="003829A1" w14:paraId="3DAD7324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19AF0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1CC0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5 (0.12 - 0.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CA5B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3 (0.93 - 1.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D7B4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39 (4.18 - 4.5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E1B1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01 (11.68 - 12.3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14CB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.13 (24.58 - 25.6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8034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5.13 (44.09 - 46.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1D67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5.62 (63.66 - 67.57)</w:t>
            </w:r>
          </w:p>
        </w:tc>
      </w:tr>
      <w:tr w:rsidR="003829A1" w:rsidRPr="003829A1" w14:paraId="531085A4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6F2BC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AFB2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 (0.16 - 0.2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1CD60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27 (1.16 - 1.3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0BD5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27 (5.04 - 5.4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D31F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42 (14.06 - 14.7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28567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.55 (28.96 - 30.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4B4EF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1.56 (50.47 - 52.6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DF9A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5.96 (73.87 - 78.06)</w:t>
            </w:r>
          </w:p>
        </w:tc>
      </w:tr>
      <w:tr w:rsidR="003829A1" w:rsidRPr="003829A1" w14:paraId="257952D8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3C0F7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E9C2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9 (0.15 - 0.2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91E2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27 (1.16 - 1.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7329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52 (5.29 - 5.7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C6B9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92 (14.55 - 15.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8B4E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.36 (28.78 - 29.9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015F3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4.22 (53.09 - 55.3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6C89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2.9 (80.59 - 85.21)</w:t>
            </w:r>
          </w:p>
        </w:tc>
      </w:tr>
      <w:tr w:rsidR="003829A1" w:rsidRPr="003829A1" w14:paraId="14C746CE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BFF16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5C7EE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6 (0.13 - 0.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3E69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8 (1.07 - 1.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2866C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95 (4.73 - 5.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BCD5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24 (12.89 - 13.5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0DF2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.81 (26.26 - 27.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E2B5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8.58 (47.55 - 49.6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0B332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5.15 (73.04 - 77.26)</w:t>
            </w:r>
          </w:p>
        </w:tc>
      </w:tr>
      <w:tr w:rsidR="003829A1" w:rsidRPr="003829A1" w14:paraId="60E52663" w14:textId="77777777" w:rsidTr="003829A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404CF" w14:textId="77777777" w:rsidR="003829A1" w:rsidRPr="003829A1" w:rsidRDefault="003829A1" w:rsidP="003829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946FA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3 (0.1 - 0.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4AD21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2 (0.92 - 1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28954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47 (4.26 - 4.6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B3A26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57 (11.25 - 11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2AD75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3.92 (23.4 - 24.4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5197B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2.6 (41.63 - 43.5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F2B19" w14:textId="77777777" w:rsidR="003829A1" w:rsidRPr="003829A1" w:rsidRDefault="003829A1" w:rsidP="003829A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829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4.74 (62.78 - 66.7)</w:t>
            </w:r>
          </w:p>
        </w:tc>
      </w:tr>
    </w:tbl>
    <w:p w14:paraId="51FE88AB" w14:textId="77777777" w:rsidR="003829A1" w:rsidRPr="003829A1" w:rsidRDefault="003829A1" w:rsidP="003829A1"/>
    <w:sectPr w:rsidR="003829A1" w:rsidRPr="003829A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576CA8" w14:textId="77777777" w:rsidR="00463351" w:rsidRDefault="00463351" w:rsidP="00C64D89">
      <w:r>
        <w:separator/>
      </w:r>
    </w:p>
  </w:endnote>
  <w:endnote w:type="continuationSeparator" w:id="0">
    <w:p w14:paraId="416B79EF" w14:textId="77777777" w:rsidR="00463351" w:rsidRDefault="00463351" w:rsidP="00C64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367722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8520D4" w14:textId="3503147C" w:rsidR="00C64D89" w:rsidRDefault="00C64D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D08224" w14:textId="77777777" w:rsidR="00C64D89" w:rsidRDefault="00C64D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AD1816" w14:textId="77777777" w:rsidR="00463351" w:rsidRDefault="00463351" w:rsidP="00C64D89">
      <w:r>
        <w:separator/>
      </w:r>
    </w:p>
  </w:footnote>
  <w:footnote w:type="continuationSeparator" w:id="0">
    <w:p w14:paraId="0224CF2A" w14:textId="77777777" w:rsidR="00463351" w:rsidRDefault="00463351" w:rsidP="00C64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9A1"/>
    <w:rsid w:val="00026748"/>
    <w:rsid w:val="003829A1"/>
    <w:rsid w:val="00463351"/>
    <w:rsid w:val="00906872"/>
    <w:rsid w:val="00940C9D"/>
    <w:rsid w:val="00C64D89"/>
    <w:rsid w:val="00D2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720E06"/>
  <w15:chartTrackingRefBased/>
  <w15:docId w15:val="{6F7DA19D-90CB-0844-A90D-884534067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9A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C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4D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4D89"/>
  </w:style>
  <w:style w:type="paragraph" w:styleId="Footer">
    <w:name w:val="footer"/>
    <w:basedOn w:val="Normal"/>
    <w:link w:val="FooterChar"/>
    <w:uiPriority w:val="99"/>
    <w:unhideWhenUsed/>
    <w:rsid w:val="00C64D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4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6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5</Pages>
  <Words>3359</Words>
  <Characters>14851</Characters>
  <Application>Microsoft Office Word</Application>
  <DocSecurity>0</DocSecurity>
  <Lines>1721</Lines>
  <Paragraphs>1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ushood Ahmed RMU</cp:lastModifiedBy>
  <cp:revision>3</cp:revision>
  <dcterms:created xsi:type="dcterms:W3CDTF">2024-12-29T20:39:00Z</dcterms:created>
  <dcterms:modified xsi:type="dcterms:W3CDTF">2025-05-08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1db76f-20f4-4cbc-8d69-f02836f966a7</vt:lpwstr>
  </property>
</Properties>
</file>